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34E13" w14:textId="61D49F3B" w:rsidR="002E243C" w:rsidRPr="00835121" w:rsidRDefault="00EE5744" w:rsidP="00835121">
      <w:pPr>
        <w:jc w:val="both"/>
        <w:rPr>
          <w:rFonts w:ascii="Times New Roman" w:hAnsi="Times New Roman" w:cs="Times New Roman"/>
          <w:b/>
        </w:rPr>
      </w:pPr>
      <w:r w:rsidRPr="00835121">
        <w:rPr>
          <w:rFonts w:ascii="Times New Roman" w:hAnsi="Times New Roman" w:cs="Times New Roman"/>
          <w:b/>
        </w:rPr>
        <w:t>Additional file 1</w:t>
      </w:r>
      <w:r w:rsidR="003676F6" w:rsidRPr="00835121">
        <w:rPr>
          <w:rFonts w:ascii="Times New Roman" w:hAnsi="Times New Roman" w:cs="Times New Roman"/>
          <w:b/>
        </w:rPr>
        <w:t xml:space="preserve"> Frequencies of the various genotypes and their associations with the outcome of </w:t>
      </w:r>
      <w:proofErr w:type="spellStart"/>
      <w:r w:rsidR="003676F6" w:rsidRPr="00835121">
        <w:rPr>
          <w:rFonts w:ascii="Times New Roman" w:hAnsi="Times New Roman" w:cs="Times New Roman"/>
          <w:b/>
        </w:rPr>
        <w:t>FCoV</w:t>
      </w:r>
      <w:proofErr w:type="spellEnd"/>
      <w:r w:rsidR="003676F6" w:rsidRPr="00835121">
        <w:rPr>
          <w:rFonts w:ascii="Times New Roman" w:hAnsi="Times New Roman" w:cs="Times New Roman"/>
          <w:b/>
        </w:rPr>
        <w:t xml:space="preserve"> infection</w:t>
      </w:r>
      <w:r w:rsidR="00835121" w:rsidRPr="00835121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7D8B69FE" w14:textId="77777777" w:rsidR="003676F6" w:rsidRPr="00835121" w:rsidRDefault="003676F6">
      <w:pPr>
        <w:rPr>
          <w:rFonts w:ascii="Times New Roman" w:hAnsi="Times New Roman" w:cs="Times New Roman"/>
        </w:rPr>
      </w:pPr>
    </w:p>
    <w:tbl>
      <w:tblPr>
        <w:tblStyle w:val="Grilledutableau"/>
        <w:tblW w:w="9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2370"/>
        <w:gridCol w:w="1704"/>
      </w:tblGrid>
      <w:tr w:rsidR="00C261C7" w:rsidRPr="00835121" w14:paraId="36E46AE9" w14:textId="77777777" w:rsidTr="00A8390D">
        <w:trPr>
          <w:jc w:val="center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2E6CA905" w14:textId="33EA7109" w:rsidR="00C261C7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022DCB6" w14:textId="77777777" w:rsidR="00C261C7" w:rsidRPr="00835121" w:rsidRDefault="00C261C7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Control</w:t>
            </w:r>
          </w:p>
          <w:p w14:paraId="199CE376" w14:textId="70D6D2D4" w:rsidR="00134B6D" w:rsidRPr="00835121" w:rsidRDefault="00324908" w:rsidP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Number</w:t>
            </w:r>
            <w:r w:rsidR="00134B6D" w:rsidRPr="0083512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5A6B7944" w14:textId="77777777" w:rsidR="00C261C7" w:rsidRPr="00835121" w:rsidRDefault="00C261C7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FIP</w:t>
            </w:r>
          </w:p>
          <w:p w14:paraId="32CED3A6" w14:textId="7D885D77" w:rsidR="00134B6D" w:rsidRPr="00835121" w:rsidRDefault="00324908" w:rsidP="00134B6D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 xml:space="preserve">Number </w:t>
            </w:r>
            <w:r w:rsidR="00134B6D" w:rsidRPr="0083512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39A6078" w14:textId="77777777" w:rsidR="00C261C7" w:rsidRPr="00835121" w:rsidRDefault="00C261C7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473BB48" w14:textId="77777777" w:rsidR="00C261C7" w:rsidRPr="00835121" w:rsidRDefault="00C261C7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24908" w:rsidRPr="00835121" w14:paraId="66B148F9" w14:textId="77777777" w:rsidTr="00A8390D">
        <w:trPr>
          <w:jc w:val="center"/>
        </w:trPr>
        <w:tc>
          <w:tcPr>
            <w:tcW w:w="1703" w:type="dxa"/>
            <w:tcBorders>
              <w:top w:val="single" w:sz="4" w:space="0" w:color="auto"/>
            </w:tcBorders>
          </w:tcPr>
          <w:p w14:paraId="73A292EE" w14:textId="43126646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230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EEBBC88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4AC81D9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18FE56DF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057785C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324908" w:rsidRPr="00835121" w14:paraId="204AA0EC" w14:textId="77777777" w:rsidTr="00A8390D">
        <w:trPr>
          <w:jc w:val="center"/>
        </w:trPr>
        <w:tc>
          <w:tcPr>
            <w:tcW w:w="1703" w:type="dxa"/>
          </w:tcPr>
          <w:p w14:paraId="73E6377F" w14:textId="77777777" w:rsidR="00324908" w:rsidRPr="00835121" w:rsidRDefault="00324908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61EBEE95" w14:textId="304C569A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73</w:t>
            </w:r>
            <w:r w:rsidR="00F273FE" w:rsidRPr="00835121">
              <w:rPr>
                <w:rFonts w:ascii="Times New Roman" w:hAnsi="Times New Roman" w:cs="Times New Roman"/>
              </w:rPr>
              <w:t xml:space="preserve"> (89.0)</w:t>
            </w:r>
          </w:p>
        </w:tc>
        <w:tc>
          <w:tcPr>
            <w:tcW w:w="1703" w:type="dxa"/>
          </w:tcPr>
          <w:p w14:paraId="332CB640" w14:textId="02FDACD8" w:rsidR="00324908" w:rsidRPr="00835121" w:rsidRDefault="006556BB" w:rsidP="00424DF4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5</w:t>
            </w:r>
            <w:r w:rsidRPr="00835121">
              <w:rPr>
                <w:rFonts w:ascii="Times New Roman" w:hAnsi="Times New Roman" w:cs="Times New Roman"/>
                <w:lang w:eastAsia="zh-TW"/>
              </w:rPr>
              <w:t>4</w:t>
            </w:r>
            <w:r w:rsidR="006F1044" w:rsidRPr="00835121">
              <w:rPr>
                <w:rFonts w:ascii="Times New Roman" w:hAnsi="Times New Roman" w:cs="Times New Roman"/>
              </w:rPr>
              <w:t xml:space="preserve"> (85.7</w:t>
            </w:r>
            <w:r w:rsidR="00AC5BE1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5589336" w14:textId="11D011D4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2144FEA" w14:textId="48FCADCC" w:rsidR="00324908" w:rsidRPr="00835121" w:rsidRDefault="00E70FE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69</w:t>
            </w:r>
          </w:p>
        </w:tc>
      </w:tr>
      <w:tr w:rsidR="00324908" w:rsidRPr="00835121" w14:paraId="05B2F2AA" w14:textId="77777777" w:rsidTr="00A8390D">
        <w:trPr>
          <w:jc w:val="center"/>
        </w:trPr>
        <w:tc>
          <w:tcPr>
            <w:tcW w:w="1703" w:type="dxa"/>
          </w:tcPr>
          <w:p w14:paraId="6A0C3A33" w14:textId="77777777" w:rsidR="00324908" w:rsidRPr="00835121" w:rsidRDefault="00324908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7221A6C4" w14:textId="475027AB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7</w:t>
            </w:r>
            <w:r w:rsidR="00F273FE" w:rsidRPr="00835121">
              <w:rPr>
                <w:rFonts w:ascii="Times New Roman" w:hAnsi="Times New Roman" w:cs="Times New Roman"/>
              </w:rPr>
              <w:t xml:space="preserve"> (8.5)</w:t>
            </w:r>
          </w:p>
        </w:tc>
        <w:tc>
          <w:tcPr>
            <w:tcW w:w="1703" w:type="dxa"/>
          </w:tcPr>
          <w:p w14:paraId="1007B128" w14:textId="2174C0A0" w:rsidR="00324908" w:rsidRPr="00835121" w:rsidRDefault="00324908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8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12.7</w:t>
            </w:r>
            <w:r w:rsidR="008960C5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1223FA11" w14:textId="7648BD77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093D09F0" w14:textId="27B51113" w:rsidR="00324908" w:rsidRPr="00835121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53969606" w14:textId="77777777" w:rsidTr="00A8390D">
        <w:trPr>
          <w:jc w:val="center"/>
        </w:trPr>
        <w:tc>
          <w:tcPr>
            <w:tcW w:w="1703" w:type="dxa"/>
          </w:tcPr>
          <w:p w14:paraId="3D141942" w14:textId="77777777" w:rsidR="00324908" w:rsidRPr="00835121" w:rsidRDefault="00324908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719C6FA" w14:textId="28E01B59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</w:t>
            </w:r>
            <w:r w:rsidR="00F273FE" w:rsidRPr="00835121">
              <w:rPr>
                <w:rFonts w:ascii="Times New Roman" w:hAnsi="Times New Roman" w:cs="Times New Roman"/>
              </w:rPr>
              <w:t xml:space="preserve"> (2.4)</w:t>
            </w:r>
          </w:p>
        </w:tc>
        <w:tc>
          <w:tcPr>
            <w:tcW w:w="1703" w:type="dxa"/>
          </w:tcPr>
          <w:p w14:paraId="42F34208" w14:textId="739D4F32" w:rsidR="00324908" w:rsidRPr="00835121" w:rsidRDefault="00324908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1</w:t>
            </w:r>
            <w:r w:rsidR="00AC5BE1" w:rsidRPr="00835121">
              <w:rPr>
                <w:rFonts w:ascii="Times New Roman" w:hAnsi="Times New Roman" w:cs="Times New Roman"/>
                <w:lang w:eastAsia="zh-TW"/>
              </w:rPr>
              <w:t xml:space="preserve"> (1.6</w:t>
            </w:r>
            <w:r w:rsidR="008960C5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09390540" w14:textId="5F997B0F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6B8B21A5" w14:textId="685CBF25" w:rsidR="00324908" w:rsidRPr="00835121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7D018459" w14:textId="77777777" w:rsidTr="00A8390D">
        <w:trPr>
          <w:jc w:val="center"/>
        </w:trPr>
        <w:tc>
          <w:tcPr>
            <w:tcW w:w="1703" w:type="dxa"/>
          </w:tcPr>
          <w:p w14:paraId="0C9084C8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253</w:t>
            </w:r>
          </w:p>
        </w:tc>
        <w:tc>
          <w:tcPr>
            <w:tcW w:w="1703" w:type="dxa"/>
          </w:tcPr>
          <w:p w14:paraId="1F42ADEC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C16F23A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77577D73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72749192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324908" w:rsidRPr="00835121" w14:paraId="4B165230" w14:textId="77777777" w:rsidTr="00A8390D">
        <w:trPr>
          <w:jc w:val="center"/>
        </w:trPr>
        <w:tc>
          <w:tcPr>
            <w:tcW w:w="1703" w:type="dxa"/>
          </w:tcPr>
          <w:p w14:paraId="3E3F4357" w14:textId="77777777" w:rsidR="00324908" w:rsidRPr="00835121" w:rsidRDefault="00324908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1C0747EF" w14:textId="55F121E8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43</w:t>
            </w:r>
            <w:r w:rsidR="00F273FE" w:rsidRPr="00835121">
              <w:rPr>
                <w:rFonts w:ascii="Times New Roman" w:hAnsi="Times New Roman" w:cs="Times New Roman"/>
              </w:rPr>
              <w:t xml:space="preserve"> (52.4)</w:t>
            </w:r>
          </w:p>
        </w:tc>
        <w:tc>
          <w:tcPr>
            <w:tcW w:w="1703" w:type="dxa"/>
          </w:tcPr>
          <w:p w14:paraId="5E5F61CE" w14:textId="1F7B5F86" w:rsidR="00324908" w:rsidRPr="00835121" w:rsidRDefault="006556BB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2</w:t>
            </w:r>
            <w:r w:rsidRPr="00835121">
              <w:rPr>
                <w:rFonts w:ascii="Times New Roman" w:hAnsi="Times New Roman" w:cs="Times New Roman"/>
                <w:lang w:eastAsia="zh-TW"/>
              </w:rPr>
              <w:t>7</w:t>
            </w:r>
            <w:r w:rsidR="006F1044" w:rsidRPr="00835121">
              <w:rPr>
                <w:rFonts w:ascii="Times New Roman" w:hAnsi="Times New Roman" w:cs="Times New Roman"/>
              </w:rPr>
              <w:t xml:space="preserve"> (42.9</w:t>
            </w:r>
            <w:r w:rsidR="00AC5BE1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0C380EB4" w14:textId="31C8B7ED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D98D453" w14:textId="5BD94D9D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</w:t>
            </w:r>
            <w:r w:rsidR="00976729" w:rsidRPr="00835121">
              <w:rPr>
                <w:rFonts w:ascii="Times New Roman" w:hAnsi="Times New Roman" w:cs="Times New Roman"/>
              </w:rPr>
              <w:t>47</w:t>
            </w:r>
          </w:p>
        </w:tc>
      </w:tr>
      <w:tr w:rsidR="00324908" w:rsidRPr="00835121" w14:paraId="79DF0EB2" w14:textId="77777777" w:rsidTr="00A8390D">
        <w:trPr>
          <w:jc w:val="center"/>
        </w:trPr>
        <w:tc>
          <w:tcPr>
            <w:tcW w:w="1703" w:type="dxa"/>
          </w:tcPr>
          <w:p w14:paraId="325BD3B4" w14:textId="77777777" w:rsidR="00324908" w:rsidRPr="00835121" w:rsidRDefault="00324908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C</w:t>
            </w:r>
          </w:p>
        </w:tc>
        <w:tc>
          <w:tcPr>
            <w:tcW w:w="1703" w:type="dxa"/>
          </w:tcPr>
          <w:p w14:paraId="07D5792F" w14:textId="6B4EF877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9</w:t>
            </w:r>
            <w:r w:rsidR="00F273FE" w:rsidRPr="00835121">
              <w:rPr>
                <w:rFonts w:ascii="Times New Roman" w:hAnsi="Times New Roman" w:cs="Times New Roman"/>
              </w:rPr>
              <w:t xml:space="preserve"> (35.4)</w:t>
            </w:r>
          </w:p>
        </w:tc>
        <w:tc>
          <w:tcPr>
            <w:tcW w:w="1703" w:type="dxa"/>
          </w:tcPr>
          <w:p w14:paraId="2396BCEB" w14:textId="05ED7E31" w:rsidR="00324908" w:rsidRPr="00835121" w:rsidRDefault="00424DF4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25</w:t>
            </w:r>
            <w:r w:rsidR="006F1044" w:rsidRPr="00835121">
              <w:rPr>
                <w:rFonts w:ascii="Times New Roman" w:hAnsi="Times New Roman" w:cs="Times New Roman"/>
              </w:rPr>
              <w:t xml:space="preserve"> (39.7</w:t>
            </w:r>
            <w:r w:rsidR="00AC5BE1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68DA49BA" w14:textId="7C44DE54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94B53EB" w14:textId="77777777" w:rsidR="00324908" w:rsidRPr="00835121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54BDE027" w14:textId="77777777" w:rsidTr="00A8390D">
        <w:trPr>
          <w:jc w:val="center"/>
        </w:trPr>
        <w:tc>
          <w:tcPr>
            <w:tcW w:w="1703" w:type="dxa"/>
          </w:tcPr>
          <w:p w14:paraId="7D43C8EF" w14:textId="77777777" w:rsidR="00324908" w:rsidRPr="00835121" w:rsidRDefault="00324908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2C8065D9" w14:textId="3480D7B8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0</w:t>
            </w:r>
            <w:r w:rsidR="007A62C0" w:rsidRPr="00835121">
              <w:rPr>
                <w:rFonts w:ascii="Times New Roman" w:hAnsi="Times New Roman" w:cs="Times New Roman"/>
              </w:rPr>
              <w:t xml:space="preserve"> (12.2)</w:t>
            </w:r>
          </w:p>
        </w:tc>
        <w:tc>
          <w:tcPr>
            <w:tcW w:w="1703" w:type="dxa"/>
          </w:tcPr>
          <w:p w14:paraId="54CFF465" w14:textId="6C14B03A" w:rsidR="00324908" w:rsidRPr="00835121" w:rsidRDefault="00324908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11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17.5</w:t>
            </w:r>
            <w:r w:rsidR="00622EEF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48DFBA3B" w14:textId="7912378B" w:rsidR="00324908" w:rsidRPr="00835121" w:rsidRDefault="00324908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9F846B8" w14:textId="77777777" w:rsidR="00324908" w:rsidRPr="00835121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7DCB61AF" w14:textId="77777777" w:rsidTr="00A8390D">
        <w:trPr>
          <w:jc w:val="center"/>
        </w:trPr>
        <w:tc>
          <w:tcPr>
            <w:tcW w:w="1703" w:type="dxa"/>
          </w:tcPr>
          <w:p w14:paraId="4261E154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308</w:t>
            </w:r>
          </w:p>
        </w:tc>
        <w:tc>
          <w:tcPr>
            <w:tcW w:w="1703" w:type="dxa"/>
          </w:tcPr>
          <w:p w14:paraId="400E38E5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7CA979D0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0CB30B7D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4BCC75AE" w14:textId="77777777" w:rsidR="00324908" w:rsidRPr="00835121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24DF4" w:rsidRPr="00835121" w14:paraId="7C69A599" w14:textId="77777777" w:rsidTr="00A8390D">
        <w:trPr>
          <w:jc w:val="center"/>
        </w:trPr>
        <w:tc>
          <w:tcPr>
            <w:tcW w:w="1703" w:type="dxa"/>
          </w:tcPr>
          <w:p w14:paraId="7E6F6FBB" w14:textId="77777777" w:rsidR="00424DF4" w:rsidRPr="00835121" w:rsidRDefault="00424DF4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</w:tcPr>
          <w:p w14:paraId="141E4E33" w14:textId="31B351A6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73 (89.0)</w:t>
            </w:r>
          </w:p>
        </w:tc>
        <w:tc>
          <w:tcPr>
            <w:tcW w:w="1703" w:type="dxa"/>
          </w:tcPr>
          <w:p w14:paraId="69AAB857" w14:textId="1B840DA8" w:rsidR="00424DF4" w:rsidRPr="00835121" w:rsidRDefault="006556BB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5</w:t>
            </w:r>
            <w:r w:rsidRPr="00835121">
              <w:rPr>
                <w:rFonts w:ascii="Times New Roman" w:hAnsi="Times New Roman" w:cs="Times New Roman"/>
                <w:lang w:eastAsia="zh-TW"/>
              </w:rPr>
              <w:t>4</w:t>
            </w:r>
            <w:r w:rsidR="006F1044" w:rsidRPr="00835121">
              <w:rPr>
                <w:rFonts w:ascii="Times New Roman" w:hAnsi="Times New Roman" w:cs="Times New Roman"/>
              </w:rPr>
              <w:t xml:space="preserve"> (85.7</w:t>
            </w:r>
            <w:r w:rsidR="00AC5BE1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56EDC30" w14:textId="2A2AA311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901FD93" w14:textId="28FD6ACB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</w:t>
            </w:r>
            <w:r w:rsidR="00E70FE4" w:rsidRPr="00835121">
              <w:rPr>
                <w:rFonts w:ascii="Times New Roman" w:hAnsi="Times New Roman" w:cs="Times New Roman"/>
              </w:rPr>
              <w:t>69</w:t>
            </w:r>
          </w:p>
        </w:tc>
      </w:tr>
      <w:tr w:rsidR="00424DF4" w:rsidRPr="00835121" w14:paraId="2FFA4458" w14:textId="77777777" w:rsidTr="00A8390D">
        <w:trPr>
          <w:jc w:val="center"/>
        </w:trPr>
        <w:tc>
          <w:tcPr>
            <w:tcW w:w="1703" w:type="dxa"/>
          </w:tcPr>
          <w:p w14:paraId="7C02DD6F" w14:textId="77777777" w:rsidR="00424DF4" w:rsidRPr="00835121" w:rsidRDefault="00424DF4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C</w:t>
            </w:r>
          </w:p>
        </w:tc>
        <w:tc>
          <w:tcPr>
            <w:tcW w:w="1703" w:type="dxa"/>
          </w:tcPr>
          <w:p w14:paraId="14F5D919" w14:textId="360A0A90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7 (8.5)</w:t>
            </w:r>
          </w:p>
        </w:tc>
        <w:tc>
          <w:tcPr>
            <w:tcW w:w="1703" w:type="dxa"/>
          </w:tcPr>
          <w:p w14:paraId="36964B9B" w14:textId="6612F7BC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8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12.7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3EDF43A3" w14:textId="40BE948C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632A540" w14:textId="77777777" w:rsidR="00424DF4" w:rsidRPr="00835121" w:rsidRDefault="00424DF4">
            <w:pPr>
              <w:rPr>
                <w:rFonts w:ascii="Times New Roman" w:hAnsi="Times New Roman" w:cs="Times New Roman"/>
              </w:rPr>
            </w:pPr>
          </w:p>
        </w:tc>
      </w:tr>
      <w:tr w:rsidR="00424DF4" w:rsidRPr="00835121" w14:paraId="2404B911" w14:textId="77777777" w:rsidTr="00A8390D">
        <w:trPr>
          <w:jc w:val="center"/>
        </w:trPr>
        <w:tc>
          <w:tcPr>
            <w:tcW w:w="1703" w:type="dxa"/>
          </w:tcPr>
          <w:p w14:paraId="2F1CB15F" w14:textId="77777777" w:rsidR="00424DF4" w:rsidRPr="00835121" w:rsidRDefault="00424DF4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7ACD5556" w14:textId="62A58E7B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1703" w:type="dxa"/>
          </w:tcPr>
          <w:p w14:paraId="324FBD8D" w14:textId="010ED03D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</w:t>
            </w:r>
            <w:r w:rsidR="00AC5BE1" w:rsidRPr="00835121">
              <w:rPr>
                <w:rFonts w:ascii="Times New Roman" w:hAnsi="Times New Roman" w:cs="Times New Roman"/>
                <w:lang w:eastAsia="zh-TW"/>
              </w:rPr>
              <w:t xml:space="preserve"> (1.6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3827A70F" w14:textId="6A55A2BD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6440C64F" w14:textId="77777777" w:rsidR="00424DF4" w:rsidRPr="00835121" w:rsidRDefault="00424DF4">
            <w:pPr>
              <w:rPr>
                <w:rFonts w:ascii="Times New Roman" w:hAnsi="Times New Roman" w:cs="Times New Roman"/>
              </w:rPr>
            </w:pPr>
          </w:p>
        </w:tc>
      </w:tr>
      <w:tr w:rsidR="00424DF4" w:rsidRPr="00835121" w14:paraId="0D7A10E8" w14:textId="77777777" w:rsidTr="00A8390D">
        <w:trPr>
          <w:jc w:val="center"/>
        </w:trPr>
        <w:tc>
          <w:tcPr>
            <w:tcW w:w="1703" w:type="dxa"/>
          </w:tcPr>
          <w:p w14:paraId="6C1EC4B1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333</w:t>
            </w:r>
          </w:p>
        </w:tc>
        <w:tc>
          <w:tcPr>
            <w:tcW w:w="1703" w:type="dxa"/>
          </w:tcPr>
          <w:p w14:paraId="736CAE70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2B6CED82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0CE06095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16E5EB21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24DF4" w:rsidRPr="00835121" w14:paraId="15A5C182" w14:textId="77777777" w:rsidTr="00A8390D">
        <w:trPr>
          <w:jc w:val="center"/>
        </w:trPr>
        <w:tc>
          <w:tcPr>
            <w:tcW w:w="1703" w:type="dxa"/>
          </w:tcPr>
          <w:p w14:paraId="1EE74570" w14:textId="77777777" w:rsidR="00424DF4" w:rsidRPr="00835121" w:rsidRDefault="00424DF4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</w:tcPr>
          <w:p w14:paraId="295F9329" w14:textId="527A0851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50 (61.0)</w:t>
            </w:r>
          </w:p>
        </w:tc>
        <w:tc>
          <w:tcPr>
            <w:tcW w:w="1703" w:type="dxa"/>
          </w:tcPr>
          <w:p w14:paraId="529D4B95" w14:textId="03ADED3F" w:rsidR="00424DF4" w:rsidRPr="00835121" w:rsidRDefault="006556BB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  <w:lang w:eastAsia="zh-TW"/>
              </w:rPr>
              <w:t>39</w:t>
            </w:r>
            <w:r w:rsidR="006F1044" w:rsidRPr="00835121">
              <w:rPr>
                <w:rFonts w:ascii="Times New Roman" w:hAnsi="Times New Roman" w:cs="Times New Roman"/>
              </w:rPr>
              <w:t xml:space="preserve"> (61.9</w:t>
            </w:r>
            <w:r w:rsidR="00AC5BE1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77697C1A" w14:textId="3B353613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24CADDA5" w14:textId="155392E5" w:rsidR="00424DF4" w:rsidRPr="00835121" w:rsidRDefault="00976729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.0</w:t>
            </w:r>
          </w:p>
        </w:tc>
      </w:tr>
      <w:tr w:rsidR="00424DF4" w:rsidRPr="00835121" w14:paraId="1ED1BF6D" w14:textId="77777777" w:rsidTr="00A8390D">
        <w:trPr>
          <w:jc w:val="center"/>
        </w:trPr>
        <w:tc>
          <w:tcPr>
            <w:tcW w:w="1703" w:type="dxa"/>
          </w:tcPr>
          <w:p w14:paraId="12FD6568" w14:textId="77777777" w:rsidR="00424DF4" w:rsidRPr="00835121" w:rsidRDefault="00424DF4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G</w:t>
            </w:r>
          </w:p>
        </w:tc>
        <w:tc>
          <w:tcPr>
            <w:tcW w:w="1703" w:type="dxa"/>
          </w:tcPr>
          <w:p w14:paraId="1E27FDB5" w14:textId="3644A0E1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6 (31.7)</w:t>
            </w:r>
          </w:p>
        </w:tc>
        <w:tc>
          <w:tcPr>
            <w:tcW w:w="1703" w:type="dxa"/>
          </w:tcPr>
          <w:p w14:paraId="7F3CC1B2" w14:textId="5856C95A" w:rsidR="00424DF4" w:rsidRPr="00835121" w:rsidRDefault="00424DF4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19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30.2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58DFCBAA" w14:textId="036846A1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C95184B" w14:textId="77777777" w:rsidR="00424DF4" w:rsidRPr="00835121" w:rsidRDefault="00424DF4">
            <w:pPr>
              <w:rPr>
                <w:rFonts w:ascii="Times New Roman" w:hAnsi="Times New Roman" w:cs="Times New Roman"/>
              </w:rPr>
            </w:pPr>
          </w:p>
        </w:tc>
      </w:tr>
      <w:tr w:rsidR="00424DF4" w:rsidRPr="00835121" w14:paraId="490F411D" w14:textId="77777777" w:rsidTr="00A8390D">
        <w:trPr>
          <w:jc w:val="center"/>
        </w:trPr>
        <w:tc>
          <w:tcPr>
            <w:tcW w:w="1703" w:type="dxa"/>
          </w:tcPr>
          <w:p w14:paraId="6FA98BB1" w14:textId="77777777" w:rsidR="00424DF4" w:rsidRPr="00835121" w:rsidRDefault="00424DF4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5660EFFF" w14:textId="5C47EE8F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6 (7.3)</w:t>
            </w:r>
          </w:p>
        </w:tc>
        <w:tc>
          <w:tcPr>
            <w:tcW w:w="1703" w:type="dxa"/>
          </w:tcPr>
          <w:p w14:paraId="5FE3FCA6" w14:textId="43A3158F" w:rsidR="00424DF4" w:rsidRPr="00835121" w:rsidRDefault="00424DF4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5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7.9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4860658A" w14:textId="526A4C27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52434ED" w14:textId="77777777" w:rsidR="00424DF4" w:rsidRPr="00835121" w:rsidRDefault="00424DF4">
            <w:pPr>
              <w:rPr>
                <w:rFonts w:ascii="Times New Roman" w:hAnsi="Times New Roman" w:cs="Times New Roman"/>
              </w:rPr>
            </w:pPr>
          </w:p>
        </w:tc>
      </w:tr>
      <w:tr w:rsidR="00424DF4" w:rsidRPr="00835121" w14:paraId="725FCE11" w14:textId="77777777" w:rsidTr="00A8390D">
        <w:trPr>
          <w:jc w:val="center"/>
        </w:trPr>
        <w:tc>
          <w:tcPr>
            <w:tcW w:w="1703" w:type="dxa"/>
          </w:tcPr>
          <w:p w14:paraId="2DC900B7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401</w:t>
            </w:r>
          </w:p>
        </w:tc>
        <w:tc>
          <w:tcPr>
            <w:tcW w:w="1703" w:type="dxa"/>
          </w:tcPr>
          <w:p w14:paraId="132D4739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4B1207E9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0DC643F3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0A296DA3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24DF4" w:rsidRPr="00835121" w14:paraId="52DBA710" w14:textId="77777777" w:rsidTr="00A8390D">
        <w:trPr>
          <w:jc w:val="center"/>
        </w:trPr>
        <w:tc>
          <w:tcPr>
            <w:tcW w:w="1703" w:type="dxa"/>
          </w:tcPr>
          <w:p w14:paraId="607169CB" w14:textId="77777777" w:rsidR="00424DF4" w:rsidRPr="00835121" w:rsidRDefault="00424DF4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79F48841" w14:textId="4DB3BD94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43 (52.4)</w:t>
            </w:r>
          </w:p>
        </w:tc>
        <w:tc>
          <w:tcPr>
            <w:tcW w:w="1703" w:type="dxa"/>
          </w:tcPr>
          <w:p w14:paraId="351C1AF4" w14:textId="3B75CAE1" w:rsidR="00424DF4" w:rsidRPr="00835121" w:rsidRDefault="006556BB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2</w:t>
            </w:r>
            <w:r w:rsidRPr="00835121">
              <w:rPr>
                <w:rFonts w:ascii="Times New Roman" w:hAnsi="Times New Roman" w:cs="Times New Roman"/>
                <w:lang w:eastAsia="zh-TW"/>
              </w:rPr>
              <w:t>4</w:t>
            </w:r>
            <w:r w:rsidR="006F1044" w:rsidRPr="00835121">
              <w:rPr>
                <w:rFonts w:ascii="Times New Roman" w:hAnsi="Times New Roman" w:cs="Times New Roman"/>
              </w:rPr>
              <w:t xml:space="preserve"> (38</w:t>
            </w:r>
            <w:r w:rsidR="00AC5BE1" w:rsidRPr="00835121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2370" w:type="dxa"/>
          </w:tcPr>
          <w:p w14:paraId="1242C781" w14:textId="3561F5F3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26EC5092" w14:textId="57E988E2" w:rsidR="00424DF4" w:rsidRPr="00835121" w:rsidRDefault="001747DF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0</w:t>
            </w:r>
            <w:r w:rsidR="00976729" w:rsidRPr="00835121">
              <w:rPr>
                <w:rFonts w:ascii="Times New Roman" w:hAnsi="Times New Roman" w:cs="Times New Roman"/>
              </w:rPr>
              <w:t>7</w:t>
            </w:r>
          </w:p>
        </w:tc>
      </w:tr>
      <w:tr w:rsidR="00424DF4" w:rsidRPr="00835121" w14:paraId="3A46DE63" w14:textId="77777777" w:rsidTr="00A8390D">
        <w:trPr>
          <w:jc w:val="center"/>
        </w:trPr>
        <w:tc>
          <w:tcPr>
            <w:tcW w:w="1703" w:type="dxa"/>
          </w:tcPr>
          <w:p w14:paraId="4FA4E93A" w14:textId="77777777" w:rsidR="00424DF4" w:rsidRPr="00835121" w:rsidRDefault="00424DF4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04943CCD" w14:textId="46DB0B29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6 (31.7)</w:t>
            </w:r>
          </w:p>
        </w:tc>
        <w:tc>
          <w:tcPr>
            <w:tcW w:w="1703" w:type="dxa"/>
          </w:tcPr>
          <w:p w14:paraId="45ED3913" w14:textId="4184772D" w:rsidR="00424DF4" w:rsidRPr="00835121" w:rsidRDefault="00424DF4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32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50.8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38B35503" w14:textId="0A253E60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2D11607" w14:textId="77777777" w:rsidR="00424DF4" w:rsidRPr="00835121" w:rsidRDefault="00424DF4">
            <w:pPr>
              <w:rPr>
                <w:rFonts w:ascii="Times New Roman" w:hAnsi="Times New Roman" w:cs="Times New Roman"/>
              </w:rPr>
            </w:pPr>
          </w:p>
        </w:tc>
      </w:tr>
      <w:tr w:rsidR="00424DF4" w:rsidRPr="00835121" w14:paraId="3EBCE976" w14:textId="77777777" w:rsidTr="00A8390D">
        <w:trPr>
          <w:jc w:val="center"/>
        </w:trPr>
        <w:tc>
          <w:tcPr>
            <w:tcW w:w="1703" w:type="dxa"/>
          </w:tcPr>
          <w:p w14:paraId="4BCE5F9E" w14:textId="77777777" w:rsidR="00424DF4" w:rsidRPr="00835121" w:rsidRDefault="00424DF4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7372091" w14:textId="60AAB5D6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3 (15.9)</w:t>
            </w:r>
          </w:p>
        </w:tc>
        <w:tc>
          <w:tcPr>
            <w:tcW w:w="1703" w:type="dxa"/>
          </w:tcPr>
          <w:p w14:paraId="28E9314B" w14:textId="616A956A" w:rsidR="00424DF4" w:rsidRPr="00835121" w:rsidRDefault="00424DF4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7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11.1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1514E330" w14:textId="51D6AD35" w:rsidR="00424DF4" w:rsidRPr="00835121" w:rsidRDefault="00424DF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D5C7337" w14:textId="77777777" w:rsidR="00424DF4" w:rsidRPr="00835121" w:rsidRDefault="00424DF4">
            <w:pPr>
              <w:rPr>
                <w:rFonts w:ascii="Times New Roman" w:hAnsi="Times New Roman" w:cs="Times New Roman"/>
              </w:rPr>
            </w:pPr>
          </w:p>
        </w:tc>
      </w:tr>
      <w:tr w:rsidR="00424DF4" w:rsidRPr="00835121" w14:paraId="0ADECA9E" w14:textId="77777777" w:rsidTr="00A8390D">
        <w:trPr>
          <w:jc w:val="center"/>
        </w:trPr>
        <w:tc>
          <w:tcPr>
            <w:tcW w:w="1703" w:type="dxa"/>
          </w:tcPr>
          <w:p w14:paraId="0DE9DF2A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408</w:t>
            </w:r>
          </w:p>
        </w:tc>
        <w:tc>
          <w:tcPr>
            <w:tcW w:w="1703" w:type="dxa"/>
          </w:tcPr>
          <w:p w14:paraId="6022FC56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39376448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1D0EED5C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60B495AC" w14:textId="77777777" w:rsidR="00424DF4" w:rsidRPr="00835121" w:rsidRDefault="00424DF4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C5BE1" w:rsidRPr="00835121" w14:paraId="6AD36CA7" w14:textId="77777777" w:rsidTr="00A8390D">
        <w:trPr>
          <w:jc w:val="center"/>
        </w:trPr>
        <w:tc>
          <w:tcPr>
            <w:tcW w:w="1703" w:type="dxa"/>
          </w:tcPr>
          <w:p w14:paraId="200FCECA" w14:textId="77777777" w:rsidR="00AC5BE1" w:rsidRPr="00835121" w:rsidRDefault="00AC5BE1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197CE87D" w14:textId="57E6F674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43 (52.4)</w:t>
            </w:r>
          </w:p>
        </w:tc>
        <w:tc>
          <w:tcPr>
            <w:tcW w:w="1703" w:type="dxa"/>
          </w:tcPr>
          <w:p w14:paraId="67EFB35D" w14:textId="14BCFBFC" w:rsidR="00AC5BE1" w:rsidRPr="00835121" w:rsidRDefault="006556BB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</w:t>
            </w:r>
            <w:r w:rsidRPr="00835121">
              <w:rPr>
                <w:rFonts w:ascii="Times New Roman" w:hAnsi="Times New Roman" w:cs="Times New Roman"/>
                <w:lang w:eastAsia="zh-TW"/>
              </w:rPr>
              <w:t>4</w:t>
            </w:r>
            <w:r w:rsidR="006F1044" w:rsidRPr="00835121">
              <w:rPr>
                <w:rFonts w:ascii="Times New Roman" w:hAnsi="Times New Roman" w:cs="Times New Roman"/>
              </w:rPr>
              <w:t xml:space="preserve"> (38</w:t>
            </w:r>
            <w:r w:rsidR="00AC5BE1" w:rsidRPr="00835121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2370" w:type="dxa"/>
          </w:tcPr>
          <w:p w14:paraId="71C0DA36" w14:textId="7CE99A45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0E804B3F" w14:textId="53E5FD66" w:rsidR="00AC5BE1" w:rsidRPr="00835121" w:rsidRDefault="00976729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07</w:t>
            </w:r>
          </w:p>
        </w:tc>
      </w:tr>
      <w:tr w:rsidR="00AC5BE1" w:rsidRPr="00835121" w14:paraId="41D5EE17" w14:textId="77777777" w:rsidTr="00A8390D">
        <w:trPr>
          <w:jc w:val="center"/>
        </w:trPr>
        <w:tc>
          <w:tcPr>
            <w:tcW w:w="1703" w:type="dxa"/>
          </w:tcPr>
          <w:p w14:paraId="4BFC286C" w14:textId="77777777" w:rsidR="00AC5BE1" w:rsidRPr="00835121" w:rsidRDefault="00AC5BE1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23A7847D" w14:textId="346E3D11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6 (31.7)</w:t>
            </w:r>
          </w:p>
        </w:tc>
        <w:tc>
          <w:tcPr>
            <w:tcW w:w="1703" w:type="dxa"/>
          </w:tcPr>
          <w:p w14:paraId="6C926D4C" w14:textId="0C6C897A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32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50.8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4877FE29" w14:textId="28D04FCA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E5E46FB" w14:textId="77777777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AC5BE1" w:rsidRPr="00835121" w14:paraId="54B81885" w14:textId="77777777" w:rsidTr="00A8390D">
        <w:trPr>
          <w:jc w:val="center"/>
        </w:trPr>
        <w:tc>
          <w:tcPr>
            <w:tcW w:w="1703" w:type="dxa"/>
          </w:tcPr>
          <w:p w14:paraId="471BB934" w14:textId="77777777" w:rsidR="00AC5BE1" w:rsidRPr="00835121" w:rsidRDefault="00AC5BE1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0D9CD95C" w14:textId="63B8DAE6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3 (15.9)</w:t>
            </w:r>
          </w:p>
        </w:tc>
        <w:tc>
          <w:tcPr>
            <w:tcW w:w="1703" w:type="dxa"/>
          </w:tcPr>
          <w:p w14:paraId="554B4D40" w14:textId="2805640B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7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11.1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44DF7E3F" w14:textId="5A91C2A3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CFB033D" w14:textId="77777777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AC5BE1" w:rsidRPr="00835121" w14:paraId="6AE04541" w14:textId="77777777" w:rsidTr="00A8390D">
        <w:trPr>
          <w:jc w:val="center"/>
        </w:trPr>
        <w:tc>
          <w:tcPr>
            <w:tcW w:w="1703" w:type="dxa"/>
          </w:tcPr>
          <w:p w14:paraId="65F491AD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428</w:t>
            </w:r>
          </w:p>
        </w:tc>
        <w:tc>
          <w:tcPr>
            <w:tcW w:w="1703" w:type="dxa"/>
          </w:tcPr>
          <w:p w14:paraId="72857F13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0668E4F5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01243199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648F5C99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C5BE1" w:rsidRPr="00835121" w14:paraId="45A8267A" w14:textId="77777777" w:rsidTr="00A8390D">
        <w:trPr>
          <w:jc w:val="center"/>
        </w:trPr>
        <w:tc>
          <w:tcPr>
            <w:tcW w:w="1703" w:type="dxa"/>
          </w:tcPr>
          <w:p w14:paraId="38CDB497" w14:textId="77777777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695E6F0" w14:textId="545BD510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66 (80.5)</w:t>
            </w:r>
          </w:p>
        </w:tc>
        <w:tc>
          <w:tcPr>
            <w:tcW w:w="1703" w:type="dxa"/>
          </w:tcPr>
          <w:p w14:paraId="7FC9561B" w14:textId="14C5BF2F" w:rsidR="00AC5BE1" w:rsidRPr="00835121" w:rsidRDefault="006556BB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  <w:lang w:eastAsia="zh-TW"/>
              </w:rPr>
              <w:t>59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93.7</w:t>
            </w:r>
            <w:r w:rsidR="00AC5BE1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69F9509A" w14:textId="6282EBCB" w:rsidR="00AC5BE1" w:rsidRPr="00835121" w:rsidRDefault="0067166E" w:rsidP="0077282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3.6</w:t>
            </w:r>
            <w:r w:rsidR="003613CC" w:rsidRPr="00835121">
              <w:rPr>
                <w:rFonts w:ascii="Times New Roman" w:hAnsi="Times New Roman" w:cs="Times New Roman"/>
              </w:rPr>
              <w:t xml:space="preserve"> (1.1</w:t>
            </w:r>
            <w:r w:rsidRPr="00835121">
              <w:rPr>
                <w:rFonts w:ascii="Times New Roman" w:hAnsi="Times New Roman" w:cs="Times New Roman"/>
              </w:rPr>
              <w:t>-11.</w:t>
            </w:r>
            <w:r w:rsidR="003613CC" w:rsidRPr="00835121">
              <w:rPr>
                <w:rFonts w:ascii="Times New Roman" w:hAnsi="Times New Roman" w:cs="Times New Roman"/>
              </w:rPr>
              <w:t>3</w:t>
            </w:r>
            <w:r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</w:tcPr>
          <w:p w14:paraId="1C961B75" w14:textId="02C537F2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03</w:t>
            </w:r>
          </w:p>
        </w:tc>
      </w:tr>
      <w:tr w:rsidR="00AC5BE1" w:rsidRPr="00835121" w14:paraId="2D4E8372" w14:textId="77777777" w:rsidTr="00A8390D">
        <w:trPr>
          <w:jc w:val="center"/>
        </w:trPr>
        <w:tc>
          <w:tcPr>
            <w:tcW w:w="1703" w:type="dxa"/>
          </w:tcPr>
          <w:p w14:paraId="5ED90164" w14:textId="77777777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461748D2" w14:textId="7560369D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6 (19.5)</w:t>
            </w:r>
          </w:p>
        </w:tc>
        <w:tc>
          <w:tcPr>
            <w:tcW w:w="1703" w:type="dxa"/>
          </w:tcPr>
          <w:p w14:paraId="065184EC" w14:textId="30BBE7A0" w:rsidR="00AC5BE1" w:rsidRPr="00835121" w:rsidRDefault="00AC5BE1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4 (6.3)</w:t>
            </w:r>
          </w:p>
        </w:tc>
        <w:tc>
          <w:tcPr>
            <w:tcW w:w="2370" w:type="dxa"/>
          </w:tcPr>
          <w:p w14:paraId="0065030B" w14:textId="1F194B33" w:rsidR="00AC5BE1" w:rsidRPr="00835121" w:rsidRDefault="0067166E" w:rsidP="00CF5039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4" w:type="dxa"/>
          </w:tcPr>
          <w:p w14:paraId="3E325E0A" w14:textId="57D87239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AC5BE1" w:rsidRPr="00835121" w14:paraId="4DEAC149" w14:textId="77777777" w:rsidTr="00A8390D">
        <w:trPr>
          <w:jc w:val="center"/>
        </w:trPr>
        <w:tc>
          <w:tcPr>
            <w:tcW w:w="1703" w:type="dxa"/>
          </w:tcPr>
          <w:p w14:paraId="38157E29" w14:textId="15244381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2B95CB41" w14:textId="1E633BFB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3" w:type="dxa"/>
          </w:tcPr>
          <w:p w14:paraId="2CA346B8" w14:textId="43E75B7D" w:rsidR="00AC5BE1" w:rsidRPr="00835121" w:rsidRDefault="00AC5BE1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0</w:t>
            </w:r>
            <w:r w:rsidRPr="00835121">
              <w:rPr>
                <w:rFonts w:ascii="Times New Roman" w:hAnsi="Times New Roman" w:cs="Times New Roman"/>
                <w:lang w:eastAsia="zh-TW"/>
              </w:rPr>
              <w:t xml:space="preserve"> (0.0)</w:t>
            </w:r>
          </w:p>
        </w:tc>
        <w:tc>
          <w:tcPr>
            <w:tcW w:w="2370" w:type="dxa"/>
          </w:tcPr>
          <w:p w14:paraId="0EDCCCF9" w14:textId="08898314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7B034EA" w14:textId="77777777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AC5BE1" w:rsidRPr="00835121" w14:paraId="3B016D7E" w14:textId="77777777" w:rsidTr="00A8390D">
        <w:trPr>
          <w:jc w:val="center"/>
        </w:trPr>
        <w:tc>
          <w:tcPr>
            <w:tcW w:w="1703" w:type="dxa"/>
          </w:tcPr>
          <w:p w14:paraId="6F3A92B3" w14:textId="1E51DE51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468</w:t>
            </w:r>
          </w:p>
        </w:tc>
        <w:tc>
          <w:tcPr>
            <w:tcW w:w="1703" w:type="dxa"/>
          </w:tcPr>
          <w:p w14:paraId="351AC21B" w14:textId="32832380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E9560FF" w14:textId="6BF5C5A1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23B6F2A7" w14:textId="4EABB36A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3C87A63E" w14:textId="2C0EC226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C5BE1" w:rsidRPr="00835121" w14:paraId="70484A0A" w14:textId="77777777" w:rsidTr="00A8390D">
        <w:trPr>
          <w:jc w:val="center"/>
        </w:trPr>
        <w:tc>
          <w:tcPr>
            <w:tcW w:w="1703" w:type="dxa"/>
          </w:tcPr>
          <w:p w14:paraId="351D6EEA" w14:textId="204D5D7E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534C8B8" w14:textId="6000CEF1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30 (36.6)</w:t>
            </w:r>
          </w:p>
        </w:tc>
        <w:tc>
          <w:tcPr>
            <w:tcW w:w="1703" w:type="dxa"/>
          </w:tcPr>
          <w:p w14:paraId="15052026" w14:textId="2CBF7BCB" w:rsidR="00AC5BE1" w:rsidRPr="00835121" w:rsidRDefault="006F1044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23 (36.5</w:t>
            </w:r>
            <w:r w:rsidR="00AC5BE1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00AF1B77" w14:textId="33C69E05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8BD468C" w14:textId="684D1963" w:rsidR="00AC5BE1" w:rsidRPr="00835121" w:rsidRDefault="005360AE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45</w:t>
            </w:r>
          </w:p>
        </w:tc>
      </w:tr>
      <w:tr w:rsidR="00AC5BE1" w:rsidRPr="00835121" w14:paraId="35E7669E" w14:textId="77777777" w:rsidTr="00A8390D">
        <w:trPr>
          <w:jc w:val="center"/>
        </w:trPr>
        <w:tc>
          <w:tcPr>
            <w:tcW w:w="1703" w:type="dxa"/>
          </w:tcPr>
          <w:p w14:paraId="19439C44" w14:textId="09588FD9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51CE999E" w14:textId="2A28D161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40 (48.8)</w:t>
            </w:r>
          </w:p>
        </w:tc>
        <w:tc>
          <w:tcPr>
            <w:tcW w:w="1703" w:type="dxa"/>
          </w:tcPr>
          <w:p w14:paraId="7DE83616" w14:textId="475F936E" w:rsidR="00AC5BE1" w:rsidRPr="00835121" w:rsidRDefault="006F104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6 (41.3</w:t>
            </w:r>
            <w:r w:rsidR="00AC5BE1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06FD537" w14:textId="65A8F730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6D53761F" w14:textId="77777777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AC5BE1" w:rsidRPr="00835121" w14:paraId="304C33DA" w14:textId="77777777" w:rsidTr="00A8390D">
        <w:trPr>
          <w:jc w:val="center"/>
        </w:trPr>
        <w:tc>
          <w:tcPr>
            <w:tcW w:w="1703" w:type="dxa"/>
          </w:tcPr>
          <w:p w14:paraId="77C07657" w14:textId="766E0D61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2D88E93C" w14:textId="73020477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2 (14.6)</w:t>
            </w:r>
          </w:p>
        </w:tc>
        <w:tc>
          <w:tcPr>
            <w:tcW w:w="1703" w:type="dxa"/>
          </w:tcPr>
          <w:p w14:paraId="78685F90" w14:textId="148A4717" w:rsidR="00AC5BE1" w:rsidRPr="00835121" w:rsidRDefault="006556BB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1</w:t>
            </w:r>
            <w:r w:rsidRPr="00835121">
              <w:rPr>
                <w:rFonts w:ascii="Times New Roman" w:hAnsi="Times New Roman" w:cs="Times New Roman"/>
                <w:lang w:eastAsia="zh-TW"/>
              </w:rPr>
              <w:t>4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22.2</w:t>
            </w:r>
            <w:r w:rsidR="00AC5BE1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5726FD10" w14:textId="1E1FD052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0DC7426E" w14:textId="77777777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AC5BE1" w:rsidRPr="00835121" w14:paraId="012324DE" w14:textId="77777777" w:rsidTr="00A8390D">
        <w:trPr>
          <w:jc w:val="center"/>
        </w:trPr>
        <w:tc>
          <w:tcPr>
            <w:tcW w:w="1703" w:type="dxa"/>
          </w:tcPr>
          <w:p w14:paraId="4E537DA8" w14:textId="3920A4B3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523</w:t>
            </w:r>
          </w:p>
        </w:tc>
        <w:tc>
          <w:tcPr>
            <w:tcW w:w="1703" w:type="dxa"/>
          </w:tcPr>
          <w:p w14:paraId="74087E54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04E356BA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2082DAF0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5715F9F6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C5BE1" w:rsidRPr="00835121" w14:paraId="30B5665F" w14:textId="77777777" w:rsidTr="00A8390D">
        <w:trPr>
          <w:jc w:val="center"/>
        </w:trPr>
        <w:tc>
          <w:tcPr>
            <w:tcW w:w="1703" w:type="dxa"/>
          </w:tcPr>
          <w:p w14:paraId="2B4D39BB" w14:textId="3A2506C1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CAC979F" w14:textId="7BED0E3D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34 (41.5)</w:t>
            </w:r>
          </w:p>
        </w:tc>
        <w:tc>
          <w:tcPr>
            <w:tcW w:w="1703" w:type="dxa"/>
          </w:tcPr>
          <w:p w14:paraId="14417CB1" w14:textId="05DE090C" w:rsidR="00AC5BE1" w:rsidRPr="00835121" w:rsidRDefault="006556BB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</w:t>
            </w:r>
            <w:r w:rsidRPr="00835121">
              <w:rPr>
                <w:rFonts w:ascii="Times New Roman" w:hAnsi="Times New Roman" w:cs="Times New Roman"/>
                <w:lang w:eastAsia="zh-TW"/>
              </w:rPr>
              <w:t>2</w:t>
            </w:r>
            <w:r w:rsidR="006F1044" w:rsidRPr="00835121">
              <w:rPr>
                <w:rFonts w:ascii="Times New Roman" w:hAnsi="Times New Roman" w:cs="Times New Roman"/>
              </w:rPr>
              <w:t xml:space="preserve"> (34</w:t>
            </w:r>
            <w:r w:rsidR="00AC5BE1" w:rsidRPr="00835121"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2370" w:type="dxa"/>
          </w:tcPr>
          <w:p w14:paraId="2F59422E" w14:textId="77ABD66F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0E4CBB2D" w14:textId="4E769414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10</w:t>
            </w:r>
          </w:p>
        </w:tc>
      </w:tr>
      <w:tr w:rsidR="00AC5BE1" w:rsidRPr="00835121" w14:paraId="6421ADF5" w14:textId="77777777" w:rsidTr="00A8390D">
        <w:trPr>
          <w:jc w:val="center"/>
        </w:trPr>
        <w:tc>
          <w:tcPr>
            <w:tcW w:w="1703" w:type="dxa"/>
          </w:tcPr>
          <w:p w14:paraId="2C5C550A" w14:textId="7B1B89C2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6D3723B1" w14:textId="487DF05D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9 (35.4)</w:t>
            </w:r>
          </w:p>
        </w:tc>
        <w:tc>
          <w:tcPr>
            <w:tcW w:w="1703" w:type="dxa"/>
          </w:tcPr>
          <w:p w14:paraId="77612CF1" w14:textId="634AB00D" w:rsidR="00AC5BE1" w:rsidRPr="00835121" w:rsidRDefault="00F83762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33 (52.4</w:t>
            </w:r>
            <w:r w:rsidR="00AC5BE1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66060C44" w14:textId="164E65D9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1116A24" w14:textId="77777777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AC5BE1" w:rsidRPr="00835121" w14:paraId="614940DE" w14:textId="77777777" w:rsidTr="00A8390D">
        <w:trPr>
          <w:jc w:val="center"/>
        </w:trPr>
        <w:tc>
          <w:tcPr>
            <w:tcW w:w="1703" w:type="dxa"/>
          </w:tcPr>
          <w:p w14:paraId="45F7A651" w14:textId="524A6ADA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48B439BB" w14:textId="785165E9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9 (23.2)</w:t>
            </w:r>
          </w:p>
        </w:tc>
        <w:tc>
          <w:tcPr>
            <w:tcW w:w="1703" w:type="dxa"/>
          </w:tcPr>
          <w:p w14:paraId="45179FA3" w14:textId="555E3001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8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12.7)</w:t>
            </w:r>
          </w:p>
        </w:tc>
        <w:tc>
          <w:tcPr>
            <w:tcW w:w="2370" w:type="dxa"/>
          </w:tcPr>
          <w:p w14:paraId="36540EDA" w14:textId="58A603AE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1CA847B" w14:textId="77777777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AC5BE1" w:rsidRPr="00835121" w14:paraId="60DAD203" w14:textId="77777777" w:rsidTr="00A8390D">
        <w:trPr>
          <w:jc w:val="center"/>
        </w:trPr>
        <w:tc>
          <w:tcPr>
            <w:tcW w:w="1703" w:type="dxa"/>
          </w:tcPr>
          <w:p w14:paraId="6ABC0936" w14:textId="631D9704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524</w:t>
            </w:r>
          </w:p>
        </w:tc>
        <w:tc>
          <w:tcPr>
            <w:tcW w:w="1703" w:type="dxa"/>
          </w:tcPr>
          <w:p w14:paraId="4ABA5FE4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6AFD90A8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1CA36D47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44A3F42A" w14:textId="77777777" w:rsidR="00AC5BE1" w:rsidRPr="00835121" w:rsidRDefault="00AC5BE1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C5BE1" w:rsidRPr="00835121" w14:paraId="5F3C3704" w14:textId="77777777" w:rsidTr="00A8390D">
        <w:trPr>
          <w:jc w:val="center"/>
        </w:trPr>
        <w:tc>
          <w:tcPr>
            <w:tcW w:w="1703" w:type="dxa"/>
          </w:tcPr>
          <w:p w14:paraId="6BEB04FD" w14:textId="5FE9EE93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322B4C21" w14:textId="2FA55951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66 (80.5)</w:t>
            </w:r>
          </w:p>
        </w:tc>
        <w:tc>
          <w:tcPr>
            <w:tcW w:w="1703" w:type="dxa"/>
          </w:tcPr>
          <w:p w14:paraId="42146F52" w14:textId="3E50BFA1" w:rsidR="00AC5BE1" w:rsidRPr="00835121" w:rsidRDefault="00AC5BE1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5</w:t>
            </w:r>
            <w:r w:rsidR="006F1044" w:rsidRPr="00835121">
              <w:rPr>
                <w:rFonts w:ascii="Times New Roman" w:hAnsi="Times New Roman" w:cs="Times New Roman"/>
              </w:rPr>
              <w:t>1 (81.0</w:t>
            </w:r>
            <w:r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24FF74C2" w14:textId="63DF6019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772EF364" w14:textId="0987C99D" w:rsidR="00AC5BE1" w:rsidRPr="00835121" w:rsidRDefault="005360AE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.0</w:t>
            </w:r>
          </w:p>
        </w:tc>
      </w:tr>
      <w:tr w:rsidR="00AC5BE1" w:rsidRPr="00835121" w14:paraId="160C3894" w14:textId="77777777" w:rsidTr="00A8390D">
        <w:trPr>
          <w:jc w:val="center"/>
        </w:trPr>
        <w:tc>
          <w:tcPr>
            <w:tcW w:w="1703" w:type="dxa"/>
          </w:tcPr>
          <w:p w14:paraId="654EA5FF" w14:textId="3BA61EE2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A</w:t>
            </w:r>
          </w:p>
        </w:tc>
        <w:tc>
          <w:tcPr>
            <w:tcW w:w="1703" w:type="dxa"/>
          </w:tcPr>
          <w:p w14:paraId="154310C4" w14:textId="5E0B2581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4 (17.1)</w:t>
            </w:r>
          </w:p>
        </w:tc>
        <w:tc>
          <w:tcPr>
            <w:tcW w:w="1703" w:type="dxa"/>
          </w:tcPr>
          <w:p w14:paraId="48E6DC9C" w14:textId="017760E6" w:rsidR="00AC5BE1" w:rsidRPr="00835121" w:rsidRDefault="006F1044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0 (15.9</w:t>
            </w:r>
            <w:r w:rsidR="00AC5BE1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BAA295B" w14:textId="0B768789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2A017C59" w14:textId="77777777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AC5BE1" w:rsidRPr="00835121" w14:paraId="01819DC1" w14:textId="77777777" w:rsidTr="00A8390D">
        <w:trPr>
          <w:jc w:val="center"/>
        </w:trPr>
        <w:tc>
          <w:tcPr>
            <w:tcW w:w="1703" w:type="dxa"/>
          </w:tcPr>
          <w:p w14:paraId="7A943F7E" w14:textId="44B645EE" w:rsidR="00AC5BE1" w:rsidRPr="00835121" w:rsidRDefault="00AC5BE1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</w:tcPr>
          <w:p w14:paraId="2454B984" w14:textId="3C761008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1703" w:type="dxa"/>
          </w:tcPr>
          <w:p w14:paraId="615DB06D" w14:textId="610827CA" w:rsidR="00AC5BE1" w:rsidRPr="00835121" w:rsidRDefault="006556BB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  <w:lang w:eastAsia="zh-TW"/>
              </w:rPr>
              <w:t>2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3.2</w:t>
            </w:r>
            <w:r w:rsidR="00AC5BE1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62463DA2" w14:textId="5D3A4E30" w:rsidR="00AC5BE1" w:rsidRPr="00835121" w:rsidRDefault="00AC5BE1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BB7493E" w14:textId="77777777" w:rsidR="00AC5BE1" w:rsidRPr="00835121" w:rsidRDefault="00AC5BE1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6115B3DD" w14:textId="77777777" w:rsidTr="00A8390D">
        <w:trPr>
          <w:jc w:val="center"/>
        </w:trPr>
        <w:tc>
          <w:tcPr>
            <w:tcW w:w="1703" w:type="dxa"/>
          </w:tcPr>
          <w:p w14:paraId="527E9434" w14:textId="77777777" w:rsidR="00324908" w:rsidRPr="00835121" w:rsidRDefault="00324908" w:rsidP="00C85AF2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564</w:t>
            </w:r>
          </w:p>
        </w:tc>
        <w:tc>
          <w:tcPr>
            <w:tcW w:w="1703" w:type="dxa"/>
          </w:tcPr>
          <w:p w14:paraId="5D0879E3" w14:textId="77777777" w:rsidR="00324908" w:rsidRPr="00835121" w:rsidRDefault="00324908" w:rsidP="00C85AF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</w:tcPr>
          <w:p w14:paraId="2938E1FE" w14:textId="77777777" w:rsidR="00324908" w:rsidRPr="00835121" w:rsidRDefault="00324908" w:rsidP="00C85AF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</w:tcPr>
          <w:p w14:paraId="06428FAA" w14:textId="77777777" w:rsidR="00324908" w:rsidRPr="00835121" w:rsidRDefault="00324908" w:rsidP="00C85AF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</w:tcPr>
          <w:p w14:paraId="428E1DB0" w14:textId="77777777" w:rsidR="00324908" w:rsidRPr="00835121" w:rsidRDefault="00324908" w:rsidP="00C85AF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835121" w14:paraId="57FDD3FE" w14:textId="77777777" w:rsidTr="00A8390D">
        <w:trPr>
          <w:jc w:val="center"/>
        </w:trPr>
        <w:tc>
          <w:tcPr>
            <w:tcW w:w="1703" w:type="dxa"/>
          </w:tcPr>
          <w:p w14:paraId="5A1F6441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</w:tcPr>
          <w:p w14:paraId="0155ECF4" w14:textId="1169B95D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71</w:t>
            </w:r>
            <w:r w:rsidR="005571FE" w:rsidRPr="00835121">
              <w:rPr>
                <w:rFonts w:ascii="Times New Roman" w:hAnsi="Times New Roman" w:cs="Times New Roman"/>
              </w:rPr>
              <w:t xml:space="preserve"> (86.6)</w:t>
            </w:r>
          </w:p>
        </w:tc>
        <w:tc>
          <w:tcPr>
            <w:tcW w:w="1703" w:type="dxa"/>
          </w:tcPr>
          <w:p w14:paraId="5870103A" w14:textId="2FA4C632" w:rsidR="00324908" w:rsidRPr="00835121" w:rsidRDefault="00D56846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5</w:t>
            </w:r>
            <w:r w:rsidRPr="00835121">
              <w:rPr>
                <w:rFonts w:ascii="Times New Roman" w:hAnsi="Times New Roman" w:cs="Times New Roman"/>
                <w:lang w:eastAsia="zh-TW"/>
              </w:rPr>
              <w:t>1</w:t>
            </w:r>
            <w:r w:rsidR="006F1044" w:rsidRPr="00835121">
              <w:rPr>
                <w:rFonts w:ascii="Times New Roman" w:hAnsi="Times New Roman" w:cs="Times New Roman"/>
              </w:rPr>
              <w:t xml:space="preserve"> (81.0</w:t>
            </w:r>
            <w:r w:rsidR="00CD10D0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E2B54C4" w14:textId="300EF56A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F5FC463" w14:textId="2BCC1DD9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3</w:t>
            </w:r>
            <w:r w:rsidR="001747DF" w:rsidRPr="00835121">
              <w:rPr>
                <w:rFonts w:ascii="Times New Roman" w:hAnsi="Times New Roman" w:cs="Times New Roman"/>
              </w:rPr>
              <w:t>4</w:t>
            </w:r>
          </w:p>
        </w:tc>
      </w:tr>
      <w:tr w:rsidR="00324908" w:rsidRPr="00835121" w14:paraId="0AE7B0AB" w14:textId="77777777" w:rsidTr="00A8390D">
        <w:trPr>
          <w:jc w:val="center"/>
        </w:trPr>
        <w:tc>
          <w:tcPr>
            <w:tcW w:w="1703" w:type="dxa"/>
          </w:tcPr>
          <w:p w14:paraId="3FBAA2CC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G</w:t>
            </w:r>
          </w:p>
        </w:tc>
        <w:tc>
          <w:tcPr>
            <w:tcW w:w="1703" w:type="dxa"/>
          </w:tcPr>
          <w:p w14:paraId="760438AF" w14:textId="6013F0FD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8</w:t>
            </w:r>
            <w:r w:rsidR="005571FE" w:rsidRPr="00835121">
              <w:rPr>
                <w:rFonts w:ascii="Times New Roman" w:hAnsi="Times New Roman" w:cs="Times New Roman"/>
              </w:rPr>
              <w:t xml:space="preserve"> (9.8)</w:t>
            </w:r>
          </w:p>
        </w:tc>
        <w:tc>
          <w:tcPr>
            <w:tcW w:w="1703" w:type="dxa"/>
          </w:tcPr>
          <w:p w14:paraId="1AFF83D8" w14:textId="3E7BCCA2" w:rsidR="00324908" w:rsidRPr="00835121" w:rsidRDefault="00622EEF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1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17.5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5771A918" w14:textId="48E9A4C5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E70DD54" w14:textId="7777777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113A506C" w14:textId="77777777" w:rsidTr="00A8390D">
        <w:trPr>
          <w:jc w:val="center"/>
        </w:trPr>
        <w:tc>
          <w:tcPr>
            <w:tcW w:w="1703" w:type="dxa"/>
            <w:tcBorders>
              <w:bottom w:val="nil"/>
            </w:tcBorders>
          </w:tcPr>
          <w:p w14:paraId="757138BB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  <w:tcBorders>
              <w:bottom w:val="nil"/>
            </w:tcBorders>
          </w:tcPr>
          <w:p w14:paraId="139A4902" w14:textId="7811074D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3</w:t>
            </w:r>
            <w:r w:rsidR="005571FE" w:rsidRPr="00835121"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703" w:type="dxa"/>
            <w:tcBorders>
              <w:bottom w:val="nil"/>
            </w:tcBorders>
          </w:tcPr>
          <w:p w14:paraId="20EF9AEF" w14:textId="35ADB255" w:rsidR="00324908" w:rsidRPr="00835121" w:rsidRDefault="008960C5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</w:t>
            </w:r>
            <w:r w:rsidR="00110562" w:rsidRPr="00835121">
              <w:rPr>
                <w:rFonts w:ascii="Times New Roman" w:hAnsi="Times New Roman" w:cs="Times New Roman"/>
                <w:lang w:eastAsia="zh-TW"/>
              </w:rPr>
              <w:t xml:space="preserve"> (1.6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  <w:tcBorders>
              <w:bottom w:val="nil"/>
            </w:tcBorders>
          </w:tcPr>
          <w:p w14:paraId="2317880F" w14:textId="4662FB6C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  <w:tcBorders>
              <w:bottom w:val="nil"/>
            </w:tcBorders>
          </w:tcPr>
          <w:p w14:paraId="58CB7AFE" w14:textId="7777777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696C0FFF" w14:textId="77777777" w:rsidTr="00A8390D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F128C91" w14:textId="77777777" w:rsidR="00324908" w:rsidRPr="00835121" w:rsidRDefault="00324908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686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5A78139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61563C9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5DA20E6E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D1067D5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835121" w14:paraId="521ACB93" w14:textId="77777777" w:rsidTr="00A8390D">
        <w:trPr>
          <w:jc w:val="center"/>
        </w:trPr>
        <w:tc>
          <w:tcPr>
            <w:tcW w:w="1703" w:type="dxa"/>
            <w:tcBorders>
              <w:top w:val="nil"/>
            </w:tcBorders>
          </w:tcPr>
          <w:p w14:paraId="71AE9D9F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lastRenderedPageBreak/>
              <w:t xml:space="preserve">     AA</w:t>
            </w:r>
          </w:p>
        </w:tc>
        <w:tc>
          <w:tcPr>
            <w:tcW w:w="1703" w:type="dxa"/>
            <w:tcBorders>
              <w:top w:val="nil"/>
            </w:tcBorders>
          </w:tcPr>
          <w:p w14:paraId="52E1E3DB" w14:textId="40521CAB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75</w:t>
            </w:r>
            <w:r w:rsidR="005571FE" w:rsidRPr="00835121">
              <w:rPr>
                <w:rFonts w:ascii="Times New Roman" w:hAnsi="Times New Roman" w:cs="Times New Roman"/>
              </w:rPr>
              <w:t xml:space="preserve"> (91.5)</w:t>
            </w:r>
          </w:p>
        </w:tc>
        <w:tc>
          <w:tcPr>
            <w:tcW w:w="1703" w:type="dxa"/>
            <w:tcBorders>
              <w:top w:val="nil"/>
            </w:tcBorders>
          </w:tcPr>
          <w:p w14:paraId="3EEF3594" w14:textId="20226748" w:rsidR="00324908" w:rsidRPr="00835121" w:rsidRDefault="00D56846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5</w:t>
            </w:r>
            <w:r w:rsidRPr="00835121">
              <w:rPr>
                <w:rFonts w:ascii="Times New Roman" w:hAnsi="Times New Roman" w:cs="Times New Roman"/>
                <w:lang w:eastAsia="zh-TW"/>
              </w:rPr>
              <w:t>7</w:t>
            </w:r>
            <w:r w:rsidR="006F1044" w:rsidRPr="00835121">
              <w:rPr>
                <w:rFonts w:ascii="Times New Roman" w:hAnsi="Times New Roman" w:cs="Times New Roman"/>
              </w:rPr>
              <w:t xml:space="preserve"> (90.5</w:t>
            </w:r>
            <w:r w:rsidR="00110562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  <w:tcBorders>
              <w:top w:val="nil"/>
            </w:tcBorders>
          </w:tcPr>
          <w:p w14:paraId="79E7539E" w14:textId="69E8D8C6" w:rsidR="00324908" w:rsidRPr="00835121" w:rsidRDefault="00724F42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  <w:tcBorders>
              <w:top w:val="nil"/>
            </w:tcBorders>
          </w:tcPr>
          <w:p w14:paraId="3A7FC0F8" w14:textId="75B54C31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</w:t>
            </w:r>
            <w:r w:rsidR="00724F42" w:rsidRPr="00835121">
              <w:rPr>
                <w:rFonts w:ascii="Times New Roman" w:hAnsi="Times New Roman" w:cs="Times New Roman"/>
              </w:rPr>
              <w:t>87</w:t>
            </w:r>
          </w:p>
        </w:tc>
      </w:tr>
      <w:tr w:rsidR="00324908" w:rsidRPr="00835121" w14:paraId="3911EA57" w14:textId="77777777" w:rsidTr="00A8390D">
        <w:trPr>
          <w:jc w:val="center"/>
        </w:trPr>
        <w:tc>
          <w:tcPr>
            <w:tcW w:w="1703" w:type="dxa"/>
          </w:tcPr>
          <w:p w14:paraId="6900AC4D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G</w:t>
            </w:r>
          </w:p>
        </w:tc>
        <w:tc>
          <w:tcPr>
            <w:tcW w:w="1703" w:type="dxa"/>
          </w:tcPr>
          <w:p w14:paraId="59DF075F" w14:textId="271CE510" w:rsidR="00324908" w:rsidRPr="00835121" w:rsidRDefault="007A62C0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6 (7.3)</w:t>
            </w:r>
          </w:p>
        </w:tc>
        <w:tc>
          <w:tcPr>
            <w:tcW w:w="1703" w:type="dxa"/>
          </w:tcPr>
          <w:p w14:paraId="5C2ABBF3" w14:textId="6B182BB3" w:rsidR="00324908" w:rsidRPr="00835121" w:rsidRDefault="00622EEF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6</w:t>
            </w:r>
            <w:r w:rsidR="006F1044" w:rsidRPr="00835121">
              <w:rPr>
                <w:rFonts w:ascii="Times New Roman" w:hAnsi="Times New Roman" w:cs="Times New Roman"/>
                <w:lang w:eastAsia="zh-TW"/>
              </w:rPr>
              <w:t xml:space="preserve"> (9.5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6E793D74" w14:textId="1BD4C9D2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C3785B9" w14:textId="15A24CD4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38336A98" w14:textId="77777777" w:rsidTr="00A8390D">
        <w:trPr>
          <w:jc w:val="center"/>
        </w:trPr>
        <w:tc>
          <w:tcPr>
            <w:tcW w:w="1703" w:type="dxa"/>
          </w:tcPr>
          <w:p w14:paraId="7F57E72A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6A4C351C" w14:textId="2922A42A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</w:t>
            </w:r>
            <w:r w:rsidR="005571FE" w:rsidRPr="00835121">
              <w:rPr>
                <w:rFonts w:ascii="Times New Roman" w:hAnsi="Times New Roman" w:cs="Times New Roman"/>
              </w:rPr>
              <w:t xml:space="preserve"> (1.2)</w:t>
            </w:r>
          </w:p>
        </w:tc>
        <w:tc>
          <w:tcPr>
            <w:tcW w:w="1703" w:type="dxa"/>
          </w:tcPr>
          <w:p w14:paraId="089E60F2" w14:textId="3AB8BE87" w:rsidR="00324908" w:rsidRPr="00835121" w:rsidRDefault="00724F42" w:rsidP="00724F42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0</w:t>
            </w:r>
            <w:r w:rsidR="00622EEF" w:rsidRPr="00835121">
              <w:rPr>
                <w:rFonts w:ascii="Times New Roman" w:hAnsi="Times New Roman" w:cs="Times New Roman"/>
                <w:lang w:eastAsia="zh-TW"/>
              </w:rPr>
              <w:t xml:space="preserve"> (</w:t>
            </w:r>
            <w:r w:rsidRPr="00835121">
              <w:rPr>
                <w:rFonts w:ascii="Times New Roman" w:hAnsi="Times New Roman" w:cs="Times New Roman"/>
                <w:lang w:eastAsia="zh-TW"/>
              </w:rPr>
              <w:t>0.0</w:t>
            </w:r>
            <w:r w:rsidR="00622EEF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3EF9DB5D" w14:textId="03D1BBA5" w:rsidR="00324908" w:rsidRPr="00835121" w:rsidRDefault="00724F42" w:rsidP="00212930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2614226" w14:textId="16A6B731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500D9046" w14:textId="77777777" w:rsidTr="00A8390D">
        <w:trPr>
          <w:jc w:val="center"/>
        </w:trPr>
        <w:tc>
          <w:tcPr>
            <w:tcW w:w="1703" w:type="dxa"/>
          </w:tcPr>
          <w:p w14:paraId="0B8CD0EF" w14:textId="77777777" w:rsidR="00324908" w:rsidRPr="00835121" w:rsidRDefault="00324908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761</w:t>
            </w:r>
          </w:p>
        </w:tc>
        <w:tc>
          <w:tcPr>
            <w:tcW w:w="1703" w:type="dxa"/>
          </w:tcPr>
          <w:p w14:paraId="343825E9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</w:tcPr>
          <w:p w14:paraId="69132140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</w:tcPr>
          <w:p w14:paraId="1DEF8AA4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</w:tcPr>
          <w:p w14:paraId="09A668C2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835121" w14:paraId="17C369DD" w14:textId="77777777" w:rsidTr="00A8390D">
        <w:trPr>
          <w:jc w:val="center"/>
        </w:trPr>
        <w:tc>
          <w:tcPr>
            <w:tcW w:w="1703" w:type="dxa"/>
          </w:tcPr>
          <w:p w14:paraId="3364B74E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39D8F810" w14:textId="3100A325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5</w:t>
            </w:r>
            <w:r w:rsidR="005571FE" w:rsidRPr="00835121">
              <w:rPr>
                <w:rFonts w:ascii="Times New Roman" w:hAnsi="Times New Roman" w:cs="Times New Roman"/>
              </w:rPr>
              <w:t xml:space="preserve"> (30.5)</w:t>
            </w:r>
          </w:p>
        </w:tc>
        <w:tc>
          <w:tcPr>
            <w:tcW w:w="1703" w:type="dxa"/>
          </w:tcPr>
          <w:p w14:paraId="53B157A7" w14:textId="62D4C78F" w:rsidR="00324908" w:rsidRPr="00835121" w:rsidRDefault="0027223C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20</w:t>
            </w:r>
            <w:r w:rsidR="006F1044" w:rsidRPr="00835121">
              <w:rPr>
                <w:rFonts w:ascii="Times New Roman" w:hAnsi="Times New Roman" w:cs="Times New Roman"/>
              </w:rPr>
              <w:t xml:space="preserve"> (31.7</w:t>
            </w:r>
            <w:r w:rsidR="00B87AB7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57C7357" w14:textId="4D25A346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2261A9FF" w14:textId="7A71ECEB" w:rsidR="00324908" w:rsidRPr="00835121" w:rsidRDefault="005F29B6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98</w:t>
            </w:r>
          </w:p>
        </w:tc>
      </w:tr>
      <w:tr w:rsidR="00324908" w:rsidRPr="00835121" w14:paraId="082E4939" w14:textId="77777777" w:rsidTr="00A8390D">
        <w:trPr>
          <w:jc w:val="center"/>
        </w:trPr>
        <w:tc>
          <w:tcPr>
            <w:tcW w:w="1703" w:type="dxa"/>
          </w:tcPr>
          <w:p w14:paraId="3EC10F0A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T</w:t>
            </w:r>
          </w:p>
        </w:tc>
        <w:tc>
          <w:tcPr>
            <w:tcW w:w="1703" w:type="dxa"/>
          </w:tcPr>
          <w:p w14:paraId="0F6ABE9D" w14:textId="007F8BA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36</w:t>
            </w:r>
            <w:r w:rsidR="005571FE" w:rsidRPr="00835121">
              <w:rPr>
                <w:rFonts w:ascii="Times New Roman" w:hAnsi="Times New Roman" w:cs="Times New Roman"/>
              </w:rPr>
              <w:t xml:space="preserve"> (43.9)</w:t>
            </w:r>
          </w:p>
        </w:tc>
        <w:tc>
          <w:tcPr>
            <w:tcW w:w="1703" w:type="dxa"/>
          </w:tcPr>
          <w:p w14:paraId="0D1F478F" w14:textId="54B8D8A4" w:rsidR="00324908" w:rsidRPr="00835121" w:rsidRDefault="0027223C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8</w:t>
            </w:r>
            <w:r w:rsidR="00500DED" w:rsidRPr="00835121">
              <w:rPr>
                <w:rFonts w:ascii="Times New Roman" w:hAnsi="Times New Roman" w:cs="Times New Roman"/>
              </w:rPr>
              <w:t xml:space="preserve"> (44.4</w:t>
            </w:r>
            <w:r w:rsidR="00B87AB7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0408E71C" w14:textId="37F59DEE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6496CC73" w14:textId="7777777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224A7113" w14:textId="77777777" w:rsidTr="00A8390D">
        <w:trPr>
          <w:jc w:val="center"/>
        </w:trPr>
        <w:tc>
          <w:tcPr>
            <w:tcW w:w="1703" w:type="dxa"/>
          </w:tcPr>
          <w:p w14:paraId="72BBC354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2841737D" w14:textId="381D248A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1</w:t>
            </w:r>
            <w:r w:rsidR="005571FE" w:rsidRPr="00835121">
              <w:rPr>
                <w:rFonts w:ascii="Times New Roman" w:hAnsi="Times New Roman" w:cs="Times New Roman"/>
              </w:rPr>
              <w:t xml:space="preserve"> (25.6)</w:t>
            </w:r>
          </w:p>
        </w:tc>
        <w:tc>
          <w:tcPr>
            <w:tcW w:w="1703" w:type="dxa"/>
          </w:tcPr>
          <w:p w14:paraId="71F8538E" w14:textId="2E87E873" w:rsidR="00324908" w:rsidRPr="00835121" w:rsidRDefault="00D56846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1</w:t>
            </w:r>
            <w:r w:rsidRPr="00835121">
              <w:rPr>
                <w:rFonts w:ascii="Times New Roman" w:hAnsi="Times New Roman" w:cs="Times New Roman"/>
                <w:lang w:eastAsia="zh-TW"/>
              </w:rPr>
              <w:t>5</w:t>
            </w:r>
            <w:r w:rsidR="00500DED" w:rsidRPr="00835121">
              <w:rPr>
                <w:rFonts w:ascii="Times New Roman" w:hAnsi="Times New Roman" w:cs="Times New Roman"/>
                <w:lang w:eastAsia="zh-TW"/>
              </w:rPr>
              <w:t xml:space="preserve"> (23.8</w:t>
            </w:r>
            <w:r w:rsidR="00622EEF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5EAA63EC" w14:textId="64B883B5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9C83FF5" w14:textId="7777777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5258BFE5" w14:textId="77777777" w:rsidTr="00A8390D">
        <w:trPr>
          <w:jc w:val="center"/>
        </w:trPr>
        <w:tc>
          <w:tcPr>
            <w:tcW w:w="1703" w:type="dxa"/>
          </w:tcPr>
          <w:p w14:paraId="2616A57D" w14:textId="77777777" w:rsidR="00324908" w:rsidRPr="00835121" w:rsidRDefault="00324908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1082</w:t>
            </w:r>
          </w:p>
        </w:tc>
        <w:tc>
          <w:tcPr>
            <w:tcW w:w="1703" w:type="dxa"/>
          </w:tcPr>
          <w:p w14:paraId="4DD76AD3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</w:tcPr>
          <w:p w14:paraId="5C2A0641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</w:tcPr>
          <w:p w14:paraId="533ED124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</w:tcPr>
          <w:p w14:paraId="2BEA30A4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835121" w14:paraId="490EDAD7" w14:textId="77777777" w:rsidTr="00A8390D">
        <w:trPr>
          <w:jc w:val="center"/>
        </w:trPr>
        <w:tc>
          <w:tcPr>
            <w:tcW w:w="1703" w:type="dxa"/>
          </w:tcPr>
          <w:p w14:paraId="31C69680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</w:tcPr>
          <w:p w14:paraId="2A886BF7" w14:textId="510F95AE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33</w:t>
            </w:r>
            <w:r w:rsidR="005571FE" w:rsidRPr="00835121">
              <w:rPr>
                <w:rFonts w:ascii="Times New Roman" w:hAnsi="Times New Roman" w:cs="Times New Roman"/>
              </w:rPr>
              <w:t xml:space="preserve"> (40.2)</w:t>
            </w:r>
          </w:p>
        </w:tc>
        <w:tc>
          <w:tcPr>
            <w:tcW w:w="1703" w:type="dxa"/>
          </w:tcPr>
          <w:p w14:paraId="4EA2B6CD" w14:textId="63CB60F5" w:rsidR="00324908" w:rsidRPr="00835121" w:rsidRDefault="00D56846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</w:t>
            </w:r>
            <w:r w:rsidRPr="00835121">
              <w:rPr>
                <w:rFonts w:ascii="Times New Roman" w:hAnsi="Times New Roman" w:cs="Times New Roman"/>
                <w:lang w:eastAsia="zh-TW"/>
              </w:rPr>
              <w:t>4</w:t>
            </w:r>
            <w:r w:rsidR="00500DED" w:rsidRPr="00835121">
              <w:rPr>
                <w:rFonts w:ascii="Times New Roman" w:hAnsi="Times New Roman" w:cs="Times New Roman"/>
              </w:rPr>
              <w:t xml:space="preserve"> (38</w:t>
            </w:r>
            <w:r w:rsidR="00B87AB7" w:rsidRPr="00835121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2370" w:type="dxa"/>
          </w:tcPr>
          <w:p w14:paraId="534BA8AB" w14:textId="082FDD45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8928BEE" w14:textId="29DF1FDD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8</w:t>
            </w:r>
            <w:r w:rsidR="007B7495" w:rsidRPr="00835121">
              <w:rPr>
                <w:rFonts w:ascii="Times New Roman" w:hAnsi="Times New Roman" w:cs="Times New Roman"/>
              </w:rPr>
              <w:t>5</w:t>
            </w:r>
          </w:p>
        </w:tc>
      </w:tr>
      <w:tr w:rsidR="00324908" w:rsidRPr="00835121" w14:paraId="7434975B" w14:textId="77777777" w:rsidTr="00A8390D">
        <w:trPr>
          <w:jc w:val="center"/>
        </w:trPr>
        <w:tc>
          <w:tcPr>
            <w:tcW w:w="1703" w:type="dxa"/>
          </w:tcPr>
          <w:p w14:paraId="59EE387B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AG</w:t>
            </w:r>
          </w:p>
        </w:tc>
        <w:tc>
          <w:tcPr>
            <w:tcW w:w="1703" w:type="dxa"/>
          </w:tcPr>
          <w:p w14:paraId="22F9A060" w14:textId="37D965F2" w:rsidR="00324908" w:rsidRPr="00835121" w:rsidRDefault="005571FE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30 (36.6)</w:t>
            </w:r>
          </w:p>
        </w:tc>
        <w:tc>
          <w:tcPr>
            <w:tcW w:w="1703" w:type="dxa"/>
          </w:tcPr>
          <w:p w14:paraId="5D8A469C" w14:textId="7892BAD6" w:rsidR="00324908" w:rsidRPr="00835121" w:rsidRDefault="0027223C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6</w:t>
            </w:r>
            <w:r w:rsidR="00500DED" w:rsidRPr="00835121">
              <w:rPr>
                <w:rFonts w:ascii="Times New Roman" w:hAnsi="Times New Roman" w:cs="Times New Roman"/>
              </w:rPr>
              <w:t xml:space="preserve"> (41.3</w:t>
            </w:r>
            <w:r w:rsidR="00B87AB7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1CC3B04E" w14:textId="2F4850FF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A4F6DD0" w14:textId="7777777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738EA1C8" w14:textId="77777777" w:rsidTr="00A8390D">
        <w:trPr>
          <w:jc w:val="center"/>
        </w:trPr>
        <w:tc>
          <w:tcPr>
            <w:tcW w:w="1703" w:type="dxa"/>
          </w:tcPr>
          <w:p w14:paraId="209F7340" w14:textId="77777777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20151506" w14:textId="65E6B06D" w:rsidR="00324908" w:rsidRPr="00835121" w:rsidRDefault="005571FE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9 (23.2)</w:t>
            </w:r>
          </w:p>
        </w:tc>
        <w:tc>
          <w:tcPr>
            <w:tcW w:w="1703" w:type="dxa"/>
          </w:tcPr>
          <w:p w14:paraId="63D4588D" w14:textId="0D379812" w:rsidR="00324908" w:rsidRPr="00835121" w:rsidRDefault="00324908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13</w:t>
            </w:r>
            <w:r w:rsidR="00500DED" w:rsidRPr="00835121">
              <w:rPr>
                <w:rFonts w:ascii="Times New Roman" w:hAnsi="Times New Roman" w:cs="Times New Roman"/>
                <w:lang w:eastAsia="zh-TW"/>
              </w:rPr>
              <w:t xml:space="preserve"> (20.6</w:t>
            </w:r>
            <w:r w:rsidR="00622EEF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6455FD1A" w14:textId="04581192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1DBAD27" w14:textId="7777777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71724A99" w14:textId="77777777" w:rsidTr="00A8390D">
        <w:trPr>
          <w:jc w:val="center"/>
        </w:trPr>
        <w:tc>
          <w:tcPr>
            <w:tcW w:w="1703" w:type="dxa"/>
          </w:tcPr>
          <w:p w14:paraId="54B7E106" w14:textId="02D73C84" w:rsidR="00324908" w:rsidRPr="00835121" w:rsidRDefault="00324908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1133</w:t>
            </w:r>
          </w:p>
        </w:tc>
        <w:tc>
          <w:tcPr>
            <w:tcW w:w="1703" w:type="dxa"/>
          </w:tcPr>
          <w:p w14:paraId="2D4080D7" w14:textId="49D34D9F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</w:tcPr>
          <w:p w14:paraId="1E9B93E5" w14:textId="4A55B489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</w:tcPr>
          <w:p w14:paraId="51857F39" w14:textId="54FBDB90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</w:tcPr>
          <w:p w14:paraId="096E8F0B" w14:textId="5D22FD73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835121" w14:paraId="08B364FC" w14:textId="77777777" w:rsidTr="00A8390D">
        <w:trPr>
          <w:jc w:val="center"/>
        </w:trPr>
        <w:tc>
          <w:tcPr>
            <w:tcW w:w="1703" w:type="dxa"/>
          </w:tcPr>
          <w:p w14:paraId="66047CAA" w14:textId="6535D390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552F7BB2" w14:textId="5DEE0774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67</w:t>
            </w:r>
            <w:r w:rsidR="005571FE" w:rsidRPr="00835121">
              <w:rPr>
                <w:rFonts w:ascii="Times New Roman" w:hAnsi="Times New Roman" w:cs="Times New Roman"/>
              </w:rPr>
              <w:t xml:space="preserve"> (81.7)</w:t>
            </w:r>
          </w:p>
        </w:tc>
        <w:tc>
          <w:tcPr>
            <w:tcW w:w="1703" w:type="dxa"/>
          </w:tcPr>
          <w:p w14:paraId="19A931C2" w14:textId="0FEC4B7F" w:rsidR="00324908" w:rsidRPr="00835121" w:rsidRDefault="0027223C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51</w:t>
            </w:r>
            <w:r w:rsidR="00500DED" w:rsidRPr="00835121">
              <w:rPr>
                <w:rFonts w:ascii="Times New Roman" w:hAnsi="Times New Roman" w:cs="Times New Roman"/>
              </w:rPr>
              <w:t xml:space="preserve"> (81.0</w:t>
            </w:r>
            <w:r w:rsidR="00B87AB7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0AE6AE01" w14:textId="60399B91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EAE1DA0" w14:textId="42E179AE" w:rsidR="00324908" w:rsidRPr="00835121" w:rsidRDefault="007B7495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.0</w:t>
            </w:r>
          </w:p>
        </w:tc>
      </w:tr>
      <w:tr w:rsidR="00324908" w:rsidRPr="00835121" w14:paraId="5D379F1B" w14:textId="77777777" w:rsidTr="00A8390D">
        <w:trPr>
          <w:jc w:val="center"/>
        </w:trPr>
        <w:tc>
          <w:tcPr>
            <w:tcW w:w="1703" w:type="dxa"/>
          </w:tcPr>
          <w:p w14:paraId="5C31EC2B" w14:textId="39DFAC2C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GC</w:t>
            </w:r>
          </w:p>
        </w:tc>
        <w:tc>
          <w:tcPr>
            <w:tcW w:w="1703" w:type="dxa"/>
          </w:tcPr>
          <w:p w14:paraId="023E27E8" w14:textId="4853DD41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3</w:t>
            </w:r>
            <w:r w:rsidR="005571FE" w:rsidRPr="00835121">
              <w:rPr>
                <w:rFonts w:ascii="Times New Roman" w:hAnsi="Times New Roman" w:cs="Times New Roman"/>
              </w:rPr>
              <w:t xml:space="preserve"> (15.9)</w:t>
            </w:r>
          </w:p>
        </w:tc>
        <w:tc>
          <w:tcPr>
            <w:tcW w:w="1703" w:type="dxa"/>
          </w:tcPr>
          <w:p w14:paraId="258DB38B" w14:textId="12C39CB0" w:rsidR="00324908" w:rsidRPr="00835121" w:rsidRDefault="0027223C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0</w:t>
            </w:r>
            <w:r w:rsidR="00500DED" w:rsidRPr="00835121">
              <w:rPr>
                <w:rFonts w:ascii="Times New Roman" w:hAnsi="Times New Roman" w:cs="Times New Roman"/>
              </w:rPr>
              <w:t xml:space="preserve"> (15.9</w:t>
            </w:r>
            <w:r w:rsidR="00B87AB7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482DA12E" w14:textId="1D11F56D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98D4FB5" w14:textId="7777777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835121" w14:paraId="4BAA5043" w14:textId="77777777" w:rsidTr="00A8390D">
        <w:trPr>
          <w:jc w:val="center"/>
        </w:trPr>
        <w:tc>
          <w:tcPr>
            <w:tcW w:w="1703" w:type="dxa"/>
          </w:tcPr>
          <w:p w14:paraId="3EC41552" w14:textId="5FD5FF7E" w:rsidR="00324908" w:rsidRPr="00835121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0372C814" w14:textId="1477E0A0" w:rsidR="00324908" w:rsidRPr="00835121" w:rsidRDefault="00F273FE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1703" w:type="dxa"/>
          </w:tcPr>
          <w:p w14:paraId="65726036" w14:textId="4E6F1C5A" w:rsidR="00324908" w:rsidRPr="00835121" w:rsidRDefault="00D56846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  <w:lang w:eastAsia="zh-TW"/>
              </w:rPr>
              <w:t>2</w:t>
            </w:r>
            <w:r w:rsidR="00500DED" w:rsidRPr="00835121">
              <w:rPr>
                <w:rFonts w:ascii="Times New Roman" w:hAnsi="Times New Roman" w:cs="Times New Roman"/>
                <w:lang w:eastAsia="zh-TW"/>
              </w:rPr>
              <w:t xml:space="preserve"> (3.2</w:t>
            </w:r>
            <w:r w:rsidR="00622EEF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6FE1D340" w14:textId="550111B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5724412" w14:textId="77777777" w:rsidR="00324908" w:rsidRPr="00835121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AE63F2" w:rsidRPr="00835121" w14:paraId="158B5E9E" w14:textId="77777777" w:rsidTr="00A8390D">
        <w:trPr>
          <w:jc w:val="center"/>
        </w:trPr>
        <w:tc>
          <w:tcPr>
            <w:tcW w:w="1703" w:type="dxa"/>
          </w:tcPr>
          <w:p w14:paraId="0E69B0E8" w14:textId="1EB987B3" w:rsidR="00AE63F2" w:rsidRPr="00835121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835121">
              <w:rPr>
                <w:rFonts w:ascii="Times New Roman" w:hAnsi="Times New Roman" w:cs="Times New Roman"/>
                <w:b/>
                <w:i/>
              </w:rPr>
              <w:t>fIFNG+1207</w:t>
            </w:r>
          </w:p>
        </w:tc>
        <w:tc>
          <w:tcPr>
            <w:tcW w:w="1703" w:type="dxa"/>
          </w:tcPr>
          <w:p w14:paraId="07B45AE0" w14:textId="77777777" w:rsidR="00AE63F2" w:rsidRPr="00835121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2D0EE565" w14:textId="77777777" w:rsidR="00AE63F2" w:rsidRPr="00835121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2F831900" w14:textId="77777777" w:rsidR="00AE63F2" w:rsidRPr="00835121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5362EF83" w14:textId="77777777" w:rsidR="00AE63F2" w:rsidRPr="00835121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E63F2" w:rsidRPr="00835121" w14:paraId="6A8B731F" w14:textId="77777777" w:rsidTr="00A8390D">
        <w:trPr>
          <w:jc w:val="center"/>
        </w:trPr>
        <w:tc>
          <w:tcPr>
            <w:tcW w:w="1703" w:type="dxa"/>
          </w:tcPr>
          <w:p w14:paraId="45CB75E5" w14:textId="02CC4FB2" w:rsidR="00AE63F2" w:rsidRPr="00835121" w:rsidRDefault="00AE63F2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2976ABCF" w14:textId="0FA0E5C7" w:rsidR="00AE63F2" w:rsidRPr="00835121" w:rsidRDefault="00AE63F2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3 (28.0)</w:t>
            </w:r>
          </w:p>
        </w:tc>
        <w:tc>
          <w:tcPr>
            <w:tcW w:w="1703" w:type="dxa"/>
          </w:tcPr>
          <w:p w14:paraId="48A9E0F7" w14:textId="039AAB57" w:rsidR="00AE63F2" w:rsidRPr="00835121" w:rsidRDefault="00622EEF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11</w:t>
            </w:r>
            <w:r w:rsidR="002D7127" w:rsidRPr="00835121">
              <w:rPr>
                <w:rFonts w:ascii="Times New Roman" w:hAnsi="Times New Roman" w:cs="Times New Roman"/>
                <w:lang w:eastAsia="zh-TW"/>
              </w:rPr>
              <w:t xml:space="preserve"> (17.5</w:t>
            </w:r>
            <w:r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3828497C" w14:textId="6049526C" w:rsidR="00AE63F2" w:rsidRPr="00835121" w:rsidRDefault="00AE63F2" w:rsidP="00212930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7C97E725" w14:textId="7F5942EB" w:rsidR="00AE63F2" w:rsidRPr="00835121" w:rsidRDefault="00AE63F2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0.0</w:t>
            </w:r>
            <w:r w:rsidR="007B7495" w:rsidRPr="00835121">
              <w:rPr>
                <w:rFonts w:ascii="Times New Roman" w:hAnsi="Times New Roman" w:cs="Times New Roman"/>
              </w:rPr>
              <w:t>6</w:t>
            </w:r>
          </w:p>
        </w:tc>
      </w:tr>
      <w:tr w:rsidR="00AE63F2" w:rsidRPr="00835121" w14:paraId="65F4F3EC" w14:textId="77777777" w:rsidTr="00A8390D">
        <w:trPr>
          <w:jc w:val="center"/>
        </w:trPr>
        <w:tc>
          <w:tcPr>
            <w:tcW w:w="1703" w:type="dxa"/>
          </w:tcPr>
          <w:p w14:paraId="0C177FA8" w14:textId="013E96C8" w:rsidR="00AE63F2" w:rsidRPr="00835121" w:rsidRDefault="00AE63F2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7C890288" w14:textId="52E9E63D" w:rsidR="00AE63F2" w:rsidRPr="00835121" w:rsidRDefault="00AE63F2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27 (26.8)</w:t>
            </w:r>
          </w:p>
        </w:tc>
        <w:tc>
          <w:tcPr>
            <w:tcW w:w="1703" w:type="dxa"/>
          </w:tcPr>
          <w:p w14:paraId="2F330595" w14:textId="5DD6926E" w:rsidR="00AE63F2" w:rsidRPr="00835121" w:rsidRDefault="00AE63F2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33</w:t>
            </w:r>
            <w:r w:rsidR="002D7127" w:rsidRPr="00835121">
              <w:rPr>
                <w:rFonts w:ascii="Times New Roman" w:hAnsi="Times New Roman" w:cs="Times New Roman"/>
                <w:lang w:eastAsia="zh-TW"/>
              </w:rPr>
              <w:t xml:space="preserve"> (52.4</w:t>
            </w:r>
            <w:r w:rsidR="00622EEF" w:rsidRPr="00835121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  <w:tc>
          <w:tcPr>
            <w:tcW w:w="2370" w:type="dxa"/>
          </w:tcPr>
          <w:p w14:paraId="5369E771" w14:textId="30408CB8" w:rsidR="00AE63F2" w:rsidRPr="00835121" w:rsidRDefault="00AE63F2" w:rsidP="00C85AF2">
            <w:pPr>
              <w:rPr>
                <w:rFonts w:ascii="Times New Roman" w:eastAsia="PMingLiU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20E0AA60" w14:textId="77777777" w:rsidR="00AE63F2" w:rsidRPr="00835121" w:rsidRDefault="00AE63F2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AE63F2" w:rsidRPr="00835121" w14:paraId="45EACB35" w14:textId="77777777" w:rsidTr="00A8390D">
        <w:trPr>
          <w:jc w:val="center"/>
        </w:trPr>
        <w:tc>
          <w:tcPr>
            <w:tcW w:w="1703" w:type="dxa"/>
          </w:tcPr>
          <w:p w14:paraId="4C143FA4" w14:textId="5B82812D" w:rsidR="00AE63F2" w:rsidRPr="00835121" w:rsidRDefault="00AE63F2" w:rsidP="00EF2586">
            <w:pPr>
              <w:rPr>
                <w:rFonts w:ascii="Times New Roman" w:hAnsi="Times New Roman" w:cs="Times New Roman"/>
                <w:i/>
              </w:rPr>
            </w:pPr>
            <w:r w:rsidRPr="00835121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3FDA6459" w14:textId="1BBF8347" w:rsidR="00AE63F2" w:rsidRPr="00835121" w:rsidRDefault="00AE63F2" w:rsidP="00EF2586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32 (39.0)</w:t>
            </w:r>
          </w:p>
        </w:tc>
        <w:tc>
          <w:tcPr>
            <w:tcW w:w="1703" w:type="dxa"/>
          </w:tcPr>
          <w:p w14:paraId="38488825" w14:textId="57E74849" w:rsidR="00AE63F2" w:rsidRPr="00835121" w:rsidRDefault="00D56846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835121">
              <w:rPr>
                <w:rFonts w:ascii="Times New Roman" w:hAnsi="Times New Roman" w:cs="Times New Roman"/>
                <w:lang w:eastAsia="zh-TW"/>
              </w:rPr>
              <w:t>19</w:t>
            </w:r>
            <w:r w:rsidR="002D7127" w:rsidRPr="00835121">
              <w:rPr>
                <w:rFonts w:ascii="Times New Roman" w:hAnsi="Times New Roman" w:cs="Times New Roman"/>
              </w:rPr>
              <w:t xml:space="preserve"> (30.2</w:t>
            </w:r>
            <w:r w:rsidR="00811493" w:rsidRPr="008351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19BB6CD" w14:textId="73505CA1" w:rsidR="00AE63F2" w:rsidRPr="00835121" w:rsidRDefault="00AE63F2" w:rsidP="00212930">
            <w:pPr>
              <w:rPr>
                <w:rFonts w:ascii="Times New Roman" w:hAnsi="Times New Roman" w:cs="Times New Roman"/>
              </w:rPr>
            </w:pPr>
            <w:r w:rsidRPr="0083512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DC0BBA0" w14:textId="77777777" w:rsidR="00AE63F2" w:rsidRPr="00835121" w:rsidRDefault="00AE63F2" w:rsidP="00EF2586">
            <w:pPr>
              <w:rPr>
                <w:rFonts w:ascii="Times New Roman" w:hAnsi="Times New Roman" w:cs="Times New Roman"/>
              </w:rPr>
            </w:pPr>
          </w:p>
        </w:tc>
      </w:tr>
    </w:tbl>
    <w:p w14:paraId="53CB68B9" w14:textId="77777777" w:rsidR="00EF2586" w:rsidRPr="00835121" w:rsidRDefault="00EF2586">
      <w:pPr>
        <w:rPr>
          <w:rFonts w:ascii="Times New Roman" w:hAnsi="Times New Roman" w:cs="Times New Roman"/>
        </w:rPr>
      </w:pPr>
    </w:p>
    <w:p w14:paraId="3D7D6503" w14:textId="77777777" w:rsidR="00BF42C0" w:rsidRPr="00835121" w:rsidRDefault="00BF42C0">
      <w:pPr>
        <w:rPr>
          <w:rFonts w:ascii="Times New Roman" w:hAnsi="Times New Roman" w:cs="Times New Roman"/>
        </w:rPr>
      </w:pPr>
    </w:p>
    <w:p w14:paraId="0E98FBD6" w14:textId="77777777" w:rsidR="00BF42C0" w:rsidRPr="00835121" w:rsidRDefault="00BF42C0">
      <w:pPr>
        <w:rPr>
          <w:rFonts w:ascii="Times New Roman" w:hAnsi="Times New Roman" w:cs="Times New Roman"/>
        </w:rPr>
      </w:pPr>
    </w:p>
    <w:p w14:paraId="1E01E8C2" w14:textId="77777777" w:rsidR="00BF42C0" w:rsidRPr="00835121" w:rsidRDefault="00BF42C0">
      <w:pPr>
        <w:rPr>
          <w:rFonts w:ascii="Times New Roman" w:hAnsi="Times New Roman" w:cs="Times New Roman"/>
        </w:rPr>
      </w:pPr>
    </w:p>
    <w:p w14:paraId="4A4B0DCD" w14:textId="77777777" w:rsidR="00BF42C0" w:rsidRPr="00835121" w:rsidRDefault="00BF42C0">
      <w:pPr>
        <w:rPr>
          <w:rFonts w:ascii="Times New Roman" w:hAnsi="Times New Roman" w:cs="Times New Roman"/>
        </w:rPr>
      </w:pPr>
    </w:p>
    <w:p w14:paraId="3C5D5B92" w14:textId="77777777" w:rsidR="00BF42C0" w:rsidRPr="00835121" w:rsidRDefault="00BF42C0">
      <w:pPr>
        <w:rPr>
          <w:rFonts w:ascii="Times New Roman" w:hAnsi="Times New Roman" w:cs="Times New Roman"/>
        </w:rPr>
      </w:pPr>
    </w:p>
    <w:p w14:paraId="6853EF40" w14:textId="5CDD235A" w:rsidR="00BF42C0" w:rsidRPr="00835121" w:rsidRDefault="00BF42C0">
      <w:pPr>
        <w:rPr>
          <w:rFonts w:ascii="Times New Roman" w:hAnsi="Times New Roman" w:cs="Times New Roman"/>
        </w:rPr>
      </w:pPr>
    </w:p>
    <w:sectPr w:rsidR="00BF42C0" w:rsidRPr="00835121" w:rsidSect="008351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C7"/>
    <w:rsid w:val="000E37A7"/>
    <w:rsid w:val="00103CE4"/>
    <w:rsid w:val="00110562"/>
    <w:rsid w:val="00134B6D"/>
    <w:rsid w:val="001747DF"/>
    <w:rsid w:val="00194D32"/>
    <w:rsid w:val="00205DF2"/>
    <w:rsid w:val="00212930"/>
    <w:rsid w:val="0027223C"/>
    <w:rsid w:val="0028461A"/>
    <w:rsid w:val="002C1775"/>
    <w:rsid w:val="002C7C79"/>
    <w:rsid w:val="002D7127"/>
    <w:rsid w:val="002E243C"/>
    <w:rsid w:val="00324908"/>
    <w:rsid w:val="003613CC"/>
    <w:rsid w:val="003676F6"/>
    <w:rsid w:val="00395776"/>
    <w:rsid w:val="003B5D55"/>
    <w:rsid w:val="0041620F"/>
    <w:rsid w:val="00424DF4"/>
    <w:rsid w:val="00424F36"/>
    <w:rsid w:val="004566B4"/>
    <w:rsid w:val="0048502A"/>
    <w:rsid w:val="00500DED"/>
    <w:rsid w:val="00504EC3"/>
    <w:rsid w:val="005360AE"/>
    <w:rsid w:val="005571FE"/>
    <w:rsid w:val="005F29B6"/>
    <w:rsid w:val="00614801"/>
    <w:rsid w:val="00621F93"/>
    <w:rsid w:val="00622EEF"/>
    <w:rsid w:val="00637C08"/>
    <w:rsid w:val="006556BB"/>
    <w:rsid w:val="0067166E"/>
    <w:rsid w:val="006C1714"/>
    <w:rsid w:val="006E1E4D"/>
    <w:rsid w:val="006F1044"/>
    <w:rsid w:val="00724F42"/>
    <w:rsid w:val="007714EC"/>
    <w:rsid w:val="00772821"/>
    <w:rsid w:val="007A62C0"/>
    <w:rsid w:val="007B7495"/>
    <w:rsid w:val="00811493"/>
    <w:rsid w:val="00835121"/>
    <w:rsid w:val="0084755F"/>
    <w:rsid w:val="00857D91"/>
    <w:rsid w:val="008960C5"/>
    <w:rsid w:val="008A6936"/>
    <w:rsid w:val="008B47CA"/>
    <w:rsid w:val="008E3A54"/>
    <w:rsid w:val="00976729"/>
    <w:rsid w:val="009F1393"/>
    <w:rsid w:val="00A01097"/>
    <w:rsid w:val="00A8390D"/>
    <w:rsid w:val="00AC5BE1"/>
    <w:rsid w:val="00AD2FD5"/>
    <w:rsid w:val="00AE63F2"/>
    <w:rsid w:val="00B7159E"/>
    <w:rsid w:val="00B80CDB"/>
    <w:rsid w:val="00B87AB7"/>
    <w:rsid w:val="00B954C2"/>
    <w:rsid w:val="00BF42C0"/>
    <w:rsid w:val="00C261C7"/>
    <w:rsid w:val="00C85AF2"/>
    <w:rsid w:val="00CA76EB"/>
    <w:rsid w:val="00CD10D0"/>
    <w:rsid w:val="00CF5039"/>
    <w:rsid w:val="00D31040"/>
    <w:rsid w:val="00D56846"/>
    <w:rsid w:val="00D605ED"/>
    <w:rsid w:val="00DB77AA"/>
    <w:rsid w:val="00DF6A5D"/>
    <w:rsid w:val="00E02632"/>
    <w:rsid w:val="00E4664E"/>
    <w:rsid w:val="00E70FE4"/>
    <w:rsid w:val="00EE5744"/>
    <w:rsid w:val="00EF2586"/>
    <w:rsid w:val="00F273FE"/>
    <w:rsid w:val="00F83762"/>
    <w:rsid w:val="00FE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B4FA35"/>
  <w14:defaultImageDpi w14:val="300"/>
  <w15:docId w15:val="{EBF227D6-3FFC-49D7-9E65-E2A649F09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6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DC368A-503D-487E-BAE1-313822977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sieh</dc:creator>
  <cp:keywords/>
  <dc:description/>
  <cp:lastModifiedBy>ecoulamy</cp:lastModifiedBy>
  <cp:revision>4</cp:revision>
  <dcterms:created xsi:type="dcterms:W3CDTF">2014-04-08T08:13:00Z</dcterms:created>
  <dcterms:modified xsi:type="dcterms:W3CDTF">2014-04-08T08:17:00Z</dcterms:modified>
</cp:coreProperties>
</file>